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6856E" w14:textId="200464AB" w:rsidR="00E51CF5" w:rsidRDefault="00E51CF5" w:rsidP="00B635EE">
      <w:pPr>
        <w:spacing w:after="0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ppendix 1: Staff topic guide</w:t>
      </w:r>
    </w:p>
    <w:p w14:paraId="2768D615" w14:textId="77777777" w:rsidR="00E51CF5" w:rsidRDefault="00E51CF5" w:rsidP="00B635EE">
      <w:pPr>
        <w:spacing w:after="0"/>
        <w:rPr>
          <w:rFonts w:cstheme="minorHAnsi"/>
          <w:b/>
          <w:sz w:val="24"/>
          <w:szCs w:val="24"/>
        </w:rPr>
      </w:pPr>
    </w:p>
    <w:p w14:paraId="724B00A2" w14:textId="2F9EFDAC" w:rsidR="00C815D9" w:rsidRPr="003310D3" w:rsidRDefault="00740103" w:rsidP="00B635EE">
      <w:pPr>
        <w:spacing w:after="0"/>
        <w:rPr>
          <w:rFonts w:cstheme="minorHAnsi"/>
          <w:b/>
          <w:sz w:val="24"/>
          <w:szCs w:val="24"/>
        </w:rPr>
      </w:pPr>
      <w:r w:rsidRPr="003310D3">
        <w:rPr>
          <w:rFonts w:cstheme="minorHAnsi"/>
          <w:b/>
          <w:sz w:val="24"/>
          <w:szCs w:val="24"/>
        </w:rPr>
        <w:t xml:space="preserve">Topic guide: </w:t>
      </w:r>
      <w:r w:rsidR="00702508" w:rsidRPr="003310D3">
        <w:rPr>
          <w:rFonts w:cstheme="minorHAnsi"/>
          <w:b/>
          <w:sz w:val="24"/>
          <w:szCs w:val="24"/>
        </w:rPr>
        <w:t>Type 1 diabetes disordered eating (T1DE)</w:t>
      </w:r>
      <w:r w:rsidR="00A7019E" w:rsidRPr="003310D3">
        <w:rPr>
          <w:rFonts w:cstheme="minorHAnsi"/>
          <w:b/>
          <w:sz w:val="24"/>
          <w:szCs w:val="24"/>
        </w:rPr>
        <w:t xml:space="preserve"> </w:t>
      </w:r>
      <w:r w:rsidR="00485533" w:rsidRPr="003310D3">
        <w:rPr>
          <w:rFonts w:cstheme="minorHAnsi"/>
          <w:b/>
          <w:sz w:val="24"/>
          <w:szCs w:val="24"/>
        </w:rPr>
        <w:t>services</w:t>
      </w:r>
    </w:p>
    <w:p w14:paraId="78C70310" w14:textId="77777777" w:rsidR="00B635EE" w:rsidRPr="003310D3" w:rsidRDefault="00B635EE" w:rsidP="00B635EE">
      <w:pPr>
        <w:spacing w:after="0"/>
        <w:rPr>
          <w:rFonts w:cstheme="minorHAnsi"/>
          <w:b/>
          <w:bCs/>
          <w:sz w:val="24"/>
          <w:szCs w:val="24"/>
        </w:rPr>
      </w:pPr>
    </w:p>
    <w:p w14:paraId="0A672F1A" w14:textId="278D17AD" w:rsidR="00740103" w:rsidRDefault="00740103" w:rsidP="00B635EE">
      <w:pPr>
        <w:spacing w:after="0"/>
        <w:rPr>
          <w:rFonts w:cstheme="minorHAnsi"/>
          <w:b/>
          <w:bCs/>
          <w:sz w:val="24"/>
          <w:szCs w:val="24"/>
        </w:rPr>
      </w:pPr>
      <w:r w:rsidRPr="003310D3">
        <w:rPr>
          <w:rFonts w:cstheme="minorHAnsi"/>
          <w:b/>
          <w:bCs/>
          <w:sz w:val="24"/>
          <w:szCs w:val="24"/>
        </w:rPr>
        <w:t>General introduction and background</w:t>
      </w:r>
    </w:p>
    <w:p w14:paraId="6AD21014" w14:textId="77777777" w:rsidR="00207142" w:rsidRPr="003310D3" w:rsidRDefault="00207142" w:rsidP="00B635EE">
      <w:pPr>
        <w:spacing w:after="0"/>
        <w:rPr>
          <w:rFonts w:cstheme="minorHAnsi"/>
          <w:b/>
          <w:bCs/>
          <w:sz w:val="24"/>
          <w:szCs w:val="24"/>
        </w:rPr>
      </w:pPr>
    </w:p>
    <w:p w14:paraId="3386AED8" w14:textId="619440D0" w:rsidR="00740103" w:rsidRPr="00207142" w:rsidRDefault="004853C9" w:rsidP="00207142">
      <w:pPr>
        <w:pStyle w:val="ListParagraph"/>
        <w:numPr>
          <w:ilvl w:val="0"/>
          <w:numId w:val="20"/>
        </w:numPr>
        <w:rPr>
          <w:rFonts w:cstheme="minorHAnsi"/>
        </w:rPr>
      </w:pPr>
      <w:r w:rsidRPr="00207142">
        <w:rPr>
          <w:rFonts w:cstheme="minorHAnsi"/>
        </w:rPr>
        <w:t xml:space="preserve">Could you describe your role within the T1DE integrated service? </w:t>
      </w:r>
    </w:p>
    <w:p w14:paraId="299AD76F" w14:textId="7F5081C4" w:rsidR="004853C9" w:rsidRPr="001D47DC" w:rsidRDefault="004853C9" w:rsidP="003310D3">
      <w:pPr>
        <w:pStyle w:val="ListParagraph"/>
        <w:numPr>
          <w:ilvl w:val="1"/>
          <w:numId w:val="20"/>
        </w:numPr>
        <w:ind w:left="1080"/>
        <w:rPr>
          <w:rFonts w:cstheme="minorHAnsi"/>
        </w:rPr>
      </w:pPr>
      <w:r w:rsidRPr="001D47DC">
        <w:rPr>
          <w:rFonts w:cstheme="minorHAnsi"/>
        </w:rPr>
        <w:t xml:space="preserve">What is your background? </w:t>
      </w:r>
    </w:p>
    <w:p w14:paraId="25C5EB26" w14:textId="106DE790" w:rsidR="00207142" w:rsidRPr="00207142" w:rsidRDefault="00F25BD6" w:rsidP="00207142">
      <w:pPr>
        <w:pStyle w:val="ListParagraph"/>
        <w:numPr>
          <w:ilvl w:val="1"/>
          <w:numId w:val="20"/>
        </w:numPr>
        <w:ind w:left="1080"/>
        <w:rPr>
          <w:rFonts w:cstheme="minorHAnsi"/>
        </w:rPr>
      </w:pPr>
      <w:r w:rsidRPr="003A2426">
        <w:rPr>
          <w:rFonts w:cstheme="minorHAnsi"/>
        </w:rPr>
        <w:t xml:space="preserve">What specific training, if any, have you received related to the T1DE integrated service? </w:t>
      </w:r>
      <w:r w:rsidR="002F5CBE">
        <w:rPr>
          <w:rFonts w:cstheme="minorHAnsi"/>
        </w:rPr>
        <w:t xml:space="preserve">– prompt: formal training, shadowing, MDT meetings etc </w:t>
      </w:r>
    </w:p>
    <w:p w14:paraId="60B7C60D" w14:textId="77777777" w:rsidR="00552282" w:rsidRPr="003310D3" w:rsidRDefault="00552282" w:rsidP="003310D3">
      <w:pPr>
        <w:pStyle w:val="ListParagraph"/>
        <w:numPr>
          <w:ilvl w:val="2"/>
          <w:numId w:val="20"/>
        </w:numPr>
        <w:ind w:left="1440"/>
        <w:rPr>
          <w:rFonts w:cstheme="minorHAnsi"/>
        </w:rPr>
      </w:pPr>
      <w:r w:rsidRPr="003A2426">
        <w:rPr>
          <w:rFonts w:cstheme="minorHAnsi"/>
        </w:rPr>
        <w:t>What are your experiences with training provided as part of the integrated service?</w:t>
      </w:r>
    </w:p>
    <w:p w14:paraId="0535DC0D" w14:textId="415CE141" w:rsidR="00552282" w:rsidRDefault="00552282" w:rsidP="003310D3">
      <w:pPr>
        <w:pStyle w:val="ListParagraph"/>
        <w:numPr>
          <w:ilvl w:val="2"/>
          <w:numId w:val="20"/>
        </w:numPr>
        <w:ind w:left="1440"/>
        <w:rPr>
          <w:rFonts w:cstheme="minorHAnsi"/>
        </w:rPr>
      </w:pPr>
      <w:r w:rsidRPr="003310D3">
        <w:rPr>
          <w:rFonts w:cstheme="minorHAnsi"/>
        </w:rPr>
        <w:t xml:space="preserve">Was sufficient training provided, if not why not and what additional training would you have liked? </w:t>
      </w:r>
    </w:p>
    <w:p w14:paraId="27467ADC" w14:textId="77777777" w:rsidR="005E4FD7" w:rsidRDefault="00EB74AA" w:rsidP="005E4FD7">
      <w:pPr>
        <w:pStyle w:val="ListParagraph"/>
        <w:numPr>
          <w:ilvl w:val="2"/>
          <w:numId w:val="20"/>
        </w:numPr>
        <w:ind w:left="1440"/>
        <w:rPr>
          <w:rFonts w:cstheme="minorHAnsi"/>
        </w:rPr>
      </w:pPr>
      <w:r w:rsidRPr="005E4FD7">
        <w:rPr>
          <w:rFonts w:cstheme="minorHAnsi"/>
        </w:rPr>
        <w:t xml:space="preserve">Learning from other sites – why? </w:t>
      </w:r>
    </w:p>
    <w:p w14:paraId="2421B5BF" w14:textId="1D281F53" w:rsidR="00411BB7" w:rsidRPr="005E4FD7" w:rsidRDefault="00411BB7" w:rsidP="005E4FD7">
      <w:pPr>
        <w:pStyle w:val="ListParagraph"/>
        <w:numPr>
          <w:ilvl w:val="2"/>
          <w:numId w:val="20"/>
        </w:numPr>
        <w:ind w:left="1440"/>
        <w:rPr>
          <w:rFonts w:cstheme="minorHAnsi"/>
        </w:rPr>
      </w:pPr>
      <w:r w:rsidRPr="005E4FD7">
        <w:rPr>
          <w:rFonts w:cstheme="minorHAnsi"/>
        </w:rPr>
        <w:t>Were people with lived experience of T1DE able to contribute to the training?</w:t>
      </w:r>
    </w:p>
    <w:p w14:paraId="02658586" w14:textId="77777777" w:rsidR="00552282" w:rsidRPr="003310D3" w:rsidRDefault="00552282" w:rsidP="003310D3">
      <w:pPr>
        <w:ind w:left="720"/>
        <w:rPr>
          <w:rFonts w:cstheme="minorHAnsi"/>
          <w:sz w:val="24"/>
          <w:szCs w:val="24"/>
        </w:rPr>
      </w:pPr>
    </w:p>
    <w:p w14:paraId="30A1494C" w14:textId="53C9703D" w:rsidR="004853C9" w:rsidRPr="00207142" w:rsidRDefault="004853C9" w:rsidP="00207142">
      <w:pPr>
        <w:pStyle w:val="ListParagraph"/>
        <w:numPr>
          <w:ilvl w:val="0"/>
          <w:numId w:val="20"/>
        </w:numPr>
        <w:rPr>
          <w:rFonts w:cstheme="minorHAnsi"/>
        </w:rPr>
      </w:pPr>
      <w:r w:rsidRPr="00207142">
        <w:rPr>
          <w:rFonts w:cstheme="minorHAnsi"/>
        </w:rPr>
        <w:t xml:space="preserve">What are your areas of responsibility related to the integrated T1DE service? </w:t>
      </w:r>
    </w:p>
    <w:p w14:paraId="7E846922" w14:textId="0C3682C9" w:rsidR="004853C9" w:rsidRPr="00207142" w:rsidRDefault="004853C9" w:rsidP="00207142">
      <w:pPr>
        <w:pStyle w:val="ListParagraph"/>
        <w:numPr>
          <w:ilvl w:val="1"/>
          <w:numId w:val="20"/>
        </w:numPr>
        <w:ind w:left="1080"/>
        <w:rPr>
          <w:rFonts w:cstheme="minorHAnsi"/>
        </w:rPr>
      </w:pPr>
      <w:r w:rsidRPr="001D47DC">
        <w:rPr>
          <w:rFonts w:cstheme="minorHAnsi"/>
        </w:rPr>
        <w:t>How do these relate to your previous responsibilities?</w:t>
      </w:r>
      <w:r w:rsidR="00207142">
        <w:rPr>
          <w:rFonts w:cstheme="minorHAnsi"/>
        </w:rPr>
        <w:t xml:space="preserve"> - p</w:t>
      </w:r>
      <w:r w:rsidRPr="00207142">
        <w:rPr>
          <w:rFonts w:cstheme="minorHAnsi"/>
        </w:rPr>
        <w:t>rompt: similarities, differences, changes</w:t>
      </w:r>
    </w:p>
    <w:p w14:paraId="015C16E5" w14:textId="77777777" w:rsidR="00B635EE" w:rsidRPr="003310D3" w:rsidRDefault="00B635EE" w:rsidP="00B635EE">
      <w:pPr>
        <w:spacing w:after="0"/>
        <w:rPr>
          <w:rFonts w:cstheme="minorHAnsi"/>
          <w:b/>
          <w:bCs/>
          <w:sz w:val="24"/>
          <w:szCs w:val="24"/>
        </w:rPr>
      </w:pPr>
    </w:p>
    <w:p w14:paraId="0FD2ACF2" w14:textId="4ED085C9" w:rsidR="00740103" w:rsidRDefault="00C02CC6" w:rsidP="00B635EE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1DE service integration and implementation</w:t>
      </w:r>
    </w:p>
    <w:p w14:paraId="2FCCEFE4" w14:textId="77777777" w:rsidR="00510C3D" w:rsidRPr="003310D3" w:rsidRDefault="00510C3D" w:rsidP="00B635EE">
      <w:pPr>
        <w:spacing w:after="0"/>
        <w:rPr>
          <w:rFonts w:cstheme="minorHAnsi"/>
          <w:b/>
          <w:bCs/>
          <w:sz w:val="24"/>
          <w:szCs w:val="24"/>
        </w:rPr>
      </w:pPr>
    </w:p>
    <w:p w14:paraId="040AC46F" w14:textId="53E277D1" w:rsidR="00740103" w:rsidRPr="005E4FD7" w:rsidRDefault="00740103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5E4FD7">
        <w:rPr>
          <w:rFonts w:cstheme="minorHAnsi"/>
        </w:rPr>
        <w:t xml:space="preserve">What does the </w:t>
      </w:r>
      <w:r w:rsidR="00A7019E" w:rsidRPr="005E4FD7">
        <w:rPr>
          <w:rFonts w:cstheme="minorHAnsi"/>
        </w:rPr>
        <w:t>integrated model</w:t>
      </w:r>
      <w:r w:rsidRPr="005E4FD7">
        <w:rPr>
          <w:rFonts w:cstheme="minorHAnsi"/>
        </w:rPr>
        <w:t xml:space="preserve"> look like in your area?</w:t>
      </w:r>
    </w:p>
    <w:p w14:paraId="321B6DE2" w14:textId="6E55AB3F" w:rsidR="004853C9" w:rsidRPr="005E4FD7" w:rsidRDefault="00711532" w:rsidP="00182926">
      <w:pPr>
        <w:pStyle w:val="ListParagraph"/>
        <w:numPr>
          <w:ilvl w:val="1"/>
          <w:numId w:val="18"/>
        </w:numPr>
        <w:rPr>
          <w:rFonts w:cstheme="minorHAnsi"/>
        </w:rPr>
      </w:pPr>
      <w:r w:rsidRPr="005E4FD7">
        <w:rPr>
          <w:rFonts w:cstheme="minorHAnsi"/>
        </w:rPr>
        <w:t xml:space="preserve">What staff are in the service?  </w:t>
      </w:r>
      <w:r w:rsidR="00F25BD6" w:rsidRPr="005E4FD7">
        <w:rPr>
          <w:rFonts w:cstheme="minorHAnsi"/>
        </w:rPr>
        <w:t>What staff ha</w:t>
      </w:r>
      <w:r w:rsidR="003A2426" w:rsidRPr="005E4FD7">
        <w:rPr>
          <w:rFonts w:cstheme="minorHAnsi"/>
        </w:rPr>
        <w:t>ve</w:t>
      </w:r>
      <w:r w:rsidR="00F25BD6" w:rsidRPr="005E4FD7">
        <w:rPr>
          <w:rFonts w:cstheme="minorHAnsi"/>
        </w:rPr>
        <w:t xml:space="preserve"> been newly recruited and why? </w:t>
      </w:r>
      <w:r w:rsidR="00411BB7" w:rsidRPr="005E4FD7">
        <w:rPr>
          <w:rFonts w:cstheme="minorHAnsi"/>
        </w:rPr>
        <w:t xml:space="preserve">Were service users involved in the interview process/panel? </w:t>
      </w:r>
    </w:p>
    <w:p w14:paraId="66DC62E9" w14:textId="1269B93D" w:rsidR="00711532" w:rsidRPr="00711532" w:rsidRDefault="00711532" w:rsidP="00182926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 xml:space="preserve">Where does the service sit? Physical location – acute or MH Trust? Diabetes or ED services? </w:t>
      </w:r>
      <w:r w:rsidR="00EB74AA">
        <w:rPr>
          <w:rFonts w:cstheme="minorHAnsi"/>
        </w:rPr>
        <w:t xml:space="preserve">Why? </w:t>
      </w:r>
    </w:p>
    <w:p w14:paraId="6AE006FE" w14:textId="10FC659A" w:rsidR="004853C9" w:rsidRPr="003310D3" w:rsidRDefault="004853C9" w:rsidP="003310D3">
      <w:pPr>
        <w:pStyle w:val="ListParagraph"/>
        <w:numPr>
          <w:ilvl w:val="1"/>
          <w:numId w:val="18"/>
        </w:numPr>
        <w:rPr>
          <w:rFonts w:cstheme="minorHAnsi"/>
        </w:rPr>
      </w:pPr>
      <w:r w:rsidRPr="003310D3">
        <w:rPr>
          <w:rFonts w:cstheme="minorHAnsi"/>
        </w:rPr>
        <w:t>Existing service</w:t>
      </w:r>
      <w:r w:rsidR="00F25BD6" w:rsidRPr="003310D3">
        <w:rPr>
          <w:rFonts w:cstheme="minorHAnsi"/>
        </w:rPr>
        <w:t>.</w:t>
      </w:r>
    </w:p>
    <w:p w14:paraId="46C8B486" w14:textId="576945A3" w:rsidR="004853C9" w:rsidRPr="003310D3" w:rsidRDefault="004853C9" w:rsidP="003310D3">
      <w:pPr>
        <w:pStyle w:val="ListParagraph"/>
        <w:numPr>
          <w:ilvl w:val="1"/>
          <w:numId w:val="18"/>
        </w:numPr>
        <w:rPr>
          <w:rFonts w:cstheme="minorHAnsi"/>
        </w:rPr>
      </w:pPr>
      <w:r w:rsidRPr="003310D3">
        <w:rPr>
          <w:rFonts w:cstheme="minorHAnsi"/>
        </w:rPr>
        <w:t>Existing liaisons and relationships among healthcare providers and others.</w:t>
      </w:r>
    </w:p>
    <w:p w14:paraId="7CA1507C" w14:textId="0B869644" w:rsidR="00F25BD6" w:rsidRPr="003310D3" w:rsidRDefault="00F25BD6" w:rsidP="003310D3">
      <w:pPr>
        <w:pStyle w:val="ListParagraph"/>
        <w:numPr>
          <w:ilvl w:val="1"/>
          <w:numId w:val="18"/>
        </w:numPr>
        <w:rPr>
          <w:rFonts w:cstheme="minorHAnsi"/>
        </w:rPr>
      </w:pPr>
      <w:r w:rsidRPr="003310D3">
        <w:rPr>
          <w:rFonts w:cstheme="minorHAnsi"/>
        </w:rPr>
        <w:t>How are the T1 Diabetes services and Disordered Eating services integrated?</w:t>
      </w:r>
    </w:p>
    <w:p w14:paraId="768889D4" w14:textId="77777777" w:rsidR="00F25BD6" w:rsidRPr="003310D3" w:rsidRDefault="00F25BD6" w:rsidP="003310D3">
      <w:pPr>
        <w:pStyle w:val="ListParagraph"/>
        <w:numPr>
          <w:ilvl w:val="2"/>
          <w:numId w:val="18"/>
        </w:numPr>
        <w:rPr>
          <w:rFonts w:cstheme="minorHAnsi"/>
        </w:rPr>
      </w:pPr>
      <w:r w:rsidRPr="003310D3">
        <w:rPr>
          <w:rFonts w:cstheme="minorHAnsi"/>
        </w:rPr>
        <w:t xml:space="preserve">Prompt: Communication between staff in service, integration of treatment. </w:t>
      </w:r>
    </w:p>
    <w:p w14:paraId="6D8E236E" w14:textId="77777777" w:rsidR="003310D3" w:rsidRDefault="00F25BD6" w:rsidP="003310D3">
      <w:pPr>
        <w:pStyle w:val="ListParagraph"/>
        <w:numPr>
          <w:ilvl w:val="2"/>
          <w:numId w:val="18"/>
        </w:numPr>
        <w:rPr>
          <w:rFonts w:cstheme="minorHAnsi"/>
        </w:rPr>
      </w:pPr>
      <w:r w:rsidRPr="003310D3">
        <w:rPr>
          <w:rFonts w:cstheme="minorHAnsi"/>
        </w:rPr>
        <w:t xml:space="preserve">Prompt consistency of treatment delivery. </w:t>
      </w:r>
    </w:p>
    <w:p w14:paraId="379E38AA" w14:textId="70D4E624" w:rsidR="00F25BD6" w:rsidRDefault="00F25BD6" w:rsidP="003310D3">
      <w:pPr>
        <w:pStyle w:val="ListParagraph"/>
        <w:numPr>
          <w:ilvl w:val="2"/>
          <w:numId w:val="18"/>
        </w:numPr>
        <w:rPr>
          <w:rFonts w:cstheme="minorHAnsi"/>
        </w:rPr>
      </w:pPr>
      <w:r w:rsidRPr="003310D3">
        <w:rPr>
          <w:rFonts w:cstheme="minorHAnsi"/>
        </w:rPr>
        <w:t xml:space="preserve">Prompt: Transitions into and out of service. </w:t>
      </w:r>
    </w:p>
    <w:p w14:paraId="328DF228" w14:textId="5D632F03" w:rsidR="00966593" w:rsidRPr="003310D3" w:rsidRDefault="00966593" w:rsidP="003310D3">
      <w:pPr>
        <w:pStyle w:val="ListParagraph"/>
        <w:numPr>
          <w:ilvl w:val="2"/>
          <w:numId w:val="18"/>
        </w:numPr>
        <w:rPr>
          <w:rFonts w:cstheme="minorHAnsi"/>
        </w:rPr>
      </w:pPr>
      <w:r>
        <w:rPr>
          <w:rFonts w:cstheme="minorHAnsi"/>
        </w:rPr>
        <w:t>Multi-disciplinary team (MDT) meetings</w:t>
      </w:r>
      <w:r w:rsidR="00EB74AA">
        <w:rPr>
          <w:rFonts w:cstheme="minorHAnsi"/>
        </w:rPr>
        <w:t xml:space="preserve"> – how does it work?</w:t>
      </w:r>
    </w:p>
    <w:p w14:paraId="2B934ACE" w14:textId="77777777" w:rsidR="00740103" w:rsidRPr="003310D3" w:rsidRDefault="00740103" w:rsidP="00C85BE9">
      <w:pPr>
        <w:pStyle w:val="ListParagraph"/>
        <w:ind w:left="1276" w:hanging="796"/>
        <w:rPr>
          <w:rFonts w:cstheme="minorHAnsi"/>
        </w:rPr>
      </w:pPr>
    </w:p>
    <w:p w14:paraId="0B24ECAD" w14:textId="4FC97FE7" w:rsidR="00740103" w:rsidRPr="003310D3" w:rsidRDefault="00F25BD6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3310D3">
        <w:rPr>
          <w:rFonts w:cstheme="minorHAnsi"/>
        </w:rPr>
        <w:t xml:space="preserve"> </w:t>
      </w:r>
      <w:r w:rsidR="00740103" w:rsidRPr="003310D3">
        <w:rPr>
          <w:rFonts w:cstheme="minorHAnsi"/>
        </w:rPr>
        <w:t xml:space="preserve">What was the rationale behind the </w:t>
      </w:r>
      <w:r w:rsidR="00702508" w:rsidRPr="003310D3">
        <w:rPr>
          <w:rFonts w:cstheme="minorHAnsi"/>
        </w:rPr>
        <w:t xml:space="preserve">T1DE </w:t>
      </w:r>
      <w:r w:rsidR="00A7019E" w:rsidRPr="003310D3">
        <w:rPr>
          <w:rFonts w:cstheme="minorHAnsi"/>
        </w:rPr>
        <w:t>integrated model</w:t>
      </w:r>
      <w:r w:rsidR="00702508" w:rsidRPr="003310D3">
        <w:rPr>
          <w:rFonts w:cstheme="minorHAnsi"/>
        </w:rPr>
        <w:t xml:space="preserve"> </w:t>
      </w:r>
      <w:r w:rsidR="00740103" w:rsidRPr="003310D3">
        <w:rPr>
          <w:rFonts w:cstheme="minorHAnsi"/>
        </w:rPr>
        <w:t>in your area?</w:t>
      </w:r>
    </w:p>
    <w:p w14:paraId="003CA1BB" w14:textId="77777777" w:rsidR="001D47DC" w:rsidRPr="003310D3" w:rsidRDefault="001D47DC" w:rsidP="003310D3">
      <w:pPr>
        <w:pStyle w:val="ListParagraph"/>
        <w:rPr>
          <w:rFonts w:cstheme="minorHAnsi"/>
        </w:rPr>
      </w:pPr>
    </w:p>
    <w:p w14:paraId="1168CADC" w14:textId="47F71F2C" w:rsidR="00711BC3" w:rsidRPr="003310D3" w:rsidRDefault="00740103" w:rsidP="003310D3">
      <w:pPr>
        <w:ind w:firstLine="360"/>
        <w:rPr>
          <w:rFonts w:cstheme="minorHAnsi"/>
          <w:i/>
          <w:iCs/>
        </w:rPr>
      </w:pPr>
      <w:r w:rsidRPr="003310D3">
        <w:rPr>
          <w:rFonts w:cstheme="minorHAnsi"/>
          <w:i/>
          <w:iCs/>
        </w:rPr>
        <w:t xml:space="preserve">Here, please specify local contextual information relevant to </w:t>
      </w:r>
      <w:r w:rsidR="00702508" w:rsidRPr="003310D3">
        <w:rPr>
          <w:rFonts w:cstheme="minorHAnsi"/>
          <w:i/>
          <w:iCs/>
        </w:rPr>
        <w:t>T1DE</w:t>
      </w:r>
      <w:r w:rsidRPr="003310D3">
        <w:rPr>
          <w:rFonts w:cstheme="minorHAnsi"/>
          <w:i/>
          <w:iCs/>
        </w:rPr>
        <w:t xml:space="preserve"> provision and patient need</w:t>
      </w:r>
    </w:p>
    <w:p w14:paraId="637C4A16" w14:textId="77777777" w:rsidR="00B635EE" w:rsidRPr="003310D3" w:rsidRDefault="00B635EE" w:rsidP="00C85BE9">
      <w:pPr>
        <w:spacing w:after="0"/>
        <w:ind w:left="1276" w:hanging="796"/>
        <w:rPr>
          <w:rFonts w:cstheme="minorHAnsi"/>
          <w:i/>
          <w:iCs/>
          <w:sz w:val="24"/>
          <w:szCs w:val="24"/>
        </w:rPr>
      </w:pPr>
    </w:p>
    <w:p w14:paraId="5685C216" w14:textId="0A040644" w:rsidR="00740103" w:rsidRPr="003310D3" w:rsidRDefault="00692956" w:rsidP="003310D3">
      <w:pPr>
        <w:pStyle w:val="ListParagraph"/>
        <w:numPr>
          <w:ilvl w:val="0"/>
          <w:numId w:val="18"/>
        </w:numPr>
        <w:rPr>
          <w:rFonts w:cstheme="minorHAnsi"/>
          <w:i/>
          <w:iCs/>
        </w:rPr>
      </w:pPr>
      <w:r w:rsidRPr="003310D3">
        <w:rPr>
          <w:rFonts w:cstheme="minorHAnsi"/>
        </w:rPr>
        <w:t>How was the integrated service developed?</w:t>
      </w:r>
    </w:p>
    <w:p w14:paraId="3E87C84F" w14:textId="5B269522" w:rsidR="00692956" w:rsidRPr="003310D3" w:rsidRDefault="00692956" w:rsidP="003310D3">
      <w:pPr>
        <w:pStyle w:val="ListParagraph"/>
        <w:numPr>
          <w:ilvl w:val="1"/>
          <w:numId w:val="18"/>
        </w:numPr>
        <w:rPr>
          <w:rFonts w:cstheme="minorHAnsi"/>
          <w:i/>
          <w:iCs/>
        </w:rPr>
      </w:pPr>
      <w:r w:rsidRPr="003310D3">
        <w:rPr>
          <w:rFonts w:cstheme="minorHAnsi"/>
        </w:rPr>
        <w:t>Who provided input</w:t>
      </w:r>
      <w:r w:rsidR="00F25BD6" w:rsidRPr="003310D3">
        <w:rPr>
          <w:rFonts w:cstheme="minorHAnsi"/>
        </w:rPr>
        <w:t xml:space="preserve"> into service development</w:t>
      </w:r>
      <w:r w:rsidR="005F7945" w:rsidRPr="003310D3">
        <w:rPr>
          <w:rFonts w:cstheme="minorHAnsi"/>
        </w:rPr>
        <w:t xml:space="preserve"> and how</w:t>
      </w:r>
      <w:r w:rsidRPr="003310D3">
        <w:rPr>
          <w:rFonts w:cstheme="minorHAnsi"/>
        </w:rPr>
        <w:t xml:space="preserve"> </w:t>
      </w:r>
      <w:r w:rsidRPr="003310D3">
        <w:rPr>
          <w:rFonts w:cstheme="minorHAnsi"/>
        </w:rPr>
        <w:sym w:font="Wingdings" w:char="F0E0"/>
      </w:r>
      <w:r w:rsidRPr="003310D3">
        <w:rPr>
          <w:rFonts w:cstheme="minorHAnsi"/>
        </w:rPr>
        <w:t xml:space="preserve"> patients, voluntary sector, ICS etc.</w:t>
      </w:r>
    </w:p>
    <w:p w14:paraId="5AC26C7C" w14:textId="18799DD9" w:rsidR="00C15DB1" w:rsidRPr="003310D3" w:rsidRDefault="00C15DB1" w:rsidP="003310D3">
      <w:pPr>
        <w:pStyle w:val="ListParagraph"/>
        <w:numPr>
          <w:ilvl w:val="1"/>
          <w:numId w:val="18"/>
        </w:numPr>
        <w:rPr>
          <w:rFonts w:cstheme="minorHAnsi"/>
          <w:i/>
          <w:iCs/>
        </w:rPr>
      </w:pPr>
      <w:r w:rsidRPr="003310D3">
        <w:rPr>
          <w:rFonts w:cstheme="minorHAnsi"/>
        </w:rPr>
        <w:t xml:space="preserve">How does </w:t>
      </w:r>
      <w:r w:rsidR="00F25BD6" w:rsidRPr="003310D3">
        <w:rPr>
          <w:rFonts w:cstheme="minorHAnsi"/>
        </w:rPr>
        <w:t xml:space="preserve">the developed service </w:t>
      </w:r>
      <w:r w:rsidRPr="003310D3">
        <w:rPr>
          <w:rFonts w:cstheme="minorHAnsi"/>
        </w:rPr>
        <w:t>relate to the NHS-E</w:t>
      </w:r>
      <w:r w:rsidR="00966593">
        <w:rPr>
          <w:rFonts w:cstheme="minorHAnsi"/>
        </w:rPr>
        <w:t>ngland</w:t>
      </w:r>
      <w:r w:rsidRPr="003310D3">
        <w:rPr>
          <w:rFonts w:cstheme="minorHAnsi"/>
        </w:rPr>
        <w:t xml:space="preserve"> specification?</w:t>
      </w:r>
    </w:p>
    <w:p w14:paraId="73AE94EF" w14:textId="4F079466" w:rsidR="00F25BD6" w:rsidRPr="008579A4" w:rsidRDefault="00F25BD6" w:rsidP="003310D3">
      <w:pPr>
        <w:pStyle w:val="ListParagraph"/>
        <w:numPr>
          <w:ilvl w:val="2"/>
          <w:numId w:val="18"/>
        </w:numPr>
        <w:rPr>
          <w:rFonts w:cstheme="minorHAnsi"/>
          <w:i/>
          <w:iCs/>
        </w:rPr>
      </w:pPr>
      <w:r w:rsidRPr="003310D3">
        <w:rPr>
          <w:rFonts w:cstheme="minorHAnsi"/>
        </w:rPr>
        <w:t>How does it differ from NHS</w:t>
      </w:r>
      <w:r w:rsidR="00966593">
        <w:rPr>
          <w:rFonts w:cstheme="minorHAnsi"/>
        </w:rPr>
        <w:t xml:space="preserve"> </w:t>
      </w:r>
      <w:r w:rsidRPr="003310D3">
        <w:rPr>
          <w:rFonts w:cstheme="minorHAnsi"/>
        </w:rPr>
        <w:t>E</w:t>
      </w:r>
      <w:r w:rsidR="00966593">
        <w:rPr>
          <w:rFonts w:cstheme="minorHAnsi"/>
        </w:rPr>
        <w:t>ngland</w:t>
      </w:r>
      <w:r w:rsidRPr="003310D3">
        <w:rPr>
          <w:rFonts w:cstheme="minorHAnsi"/>
        </w:rPr>
        <w:t xml:space="preserve"> specification and why? </w:t>
      </w:r>
    </w:p>
    <w:p w14:paraId="2BA9D66F" w14:textId="09E504E4" w:rsidR="00495035" w:rsidRPr="003310D3" w:rsidRDefault="00495035" w:rsidP="003310D3">
      <w:pPr>
        <w:pStyle w:val="ListParagraph"/>
        <w:numPr>
          <w:ilvl w:val="2"/>
          <w:numId w:val="18"/>
        </w:numPr>
        <w:rPr>
          <w:rFonts w:cstheme="minorHAnsi"/>
          <w:i/>
          <w:iCs/>
        </w:rPr>
      </w:pPr>
      <w:r>
        <w:rPr>
          <w:rFonts w:cstheme="minorHAnsi"/>
        </w:rPr>
        <w:t>How has it changed over time?</w:t>
      </w:r>
      <w:r w:rsidR="00966593">
        <w:rPr>
          <w:rFonts w:cstheme="minorHAnsi"/>
        </w:rPr>
        <w:t xml:space="preserve"> Why?</w:t>
      </w:r>
    </w:p>
    <w:p w14:paraId="5CE3E828" w14:textId="77777777" w:rsidR="00740103" w:rsidRPr="003310D3" w:rsidRDefault="00740103" w:rsidP="00C85BE9">
      <w:pPr>
        <w:pStyle w:val="ListParagraph"/>
        <w:ind w:left="1276" w:hanging="796"/>
        <w:rPr>
          <w:rFonts w:cstheme="minorHAnsi"/>
        </w:rPr>
      </w:pPr>
    </w:p>
    <w:p w14:paraId="52B731A3" w14:textId="464A244C" w:rsidR="005F7945" w:rsidRPr="003A2426" w:rsidRDefault="00692956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1D47DC">
        <w:rPr>
          <w:rFonts w:cstheme="minorHAnsi"/>
        </w:rPr>
        <w:t>What are expected barriers to implementation of the integrated service/What barriers have you experienced during implementation of the integrated service</w:t>
      </w:r>
      <w:r w:rsidR="005F7945" w:rsidRPr="001D47DC">
        <w:rPr>
          <w:rFonts w:cstheme="minorHAnsi"/>
        </w:rPr>
        <w:t>?</w:t>
      </w:r>
    </w:p>
    <w:p w14:paraId="0AB8131D" w14:textId="77777777" w:rsidR="001D47DC" w:rsidRPr="003A2426" w:rsidRDefault="001D47DC" w:rsidP="003310D3">
      <w:pPr>
        <w:pStyle w:val="ListParagraph"/>
        <w:ind w:left="1276"/>
        <w:rPr>
          <w:rFonts w:cstheme="minorHAnsi"/>
        </w:rPr>
      </w:pPr>
    </w:p>
    <w:p w14:paraId="743CEAD6" w14:textId="73AA5119" w:rsidR="003310D3" w:rsidRDefault="005F7945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3310D3">
        <w:rPr>
          <w:rFonts w:cstheme="minorHAnsi"/>
        </w:rPr>
        <w:t xml:space="preserve">What are expected barriers to running the integrated service/What barriers have you experienced in running the integrated service? </w:t>
      </w:r>
    </w:p>
    <w:p w14:paraId="66284B11" w14:textId="77777777" w:rsidR="003310D3" w:rsidRPr="003310D3" w:rsidRDefault="003310D3" w:rsidP="003310D3">
      <w:pPr>
        <w:pStyle w:val="ListParagraph"/>
        <w:rPr>
          <w:rFonts w:cstheme="minorHAnsi"/>
        </w:rPr>
      </w:pPr>
    </w:p>
    <w:p w14:paraId="7C9D844D" w14:textId="52DB04E4" w:rsidR="003310D3" w:rsidRDefault="005F7945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3310D3">
        <w:rPr>
          <w:rFonts w:cstheme="minorHAnsi"/>
        </w:rPr>
        <w:t xml:space="preserve">What are expected barriers to continuation of the integrated service after funding for the pilot runs </w:t>
      </w:r>
      <w:proofErr w:type="gramStart"/>
      <w:r w:rsidRPr="003310D3">
        <w:rPr>
          <w:rFonts w:cstheme="minorHAnsi"/>
        </w:rPr>
        <w:t>out?/</w:t>
      </w:r>
      <w:proofErr w:type="gramEnd"/>
      <w:r w:rsidRPr="003310D3">
        <w:rPr>
          <w:rFonts w:cstheme="minorHAnsi"/>
        </w:rPr>
        <w:t xml:space="preserve">What barriers to continuation of the service have you experienced after the pilot funding ran out? </w:t>
      </w:r>
      <w:r w:rsidR="00EB74AA">
        <w:rPr>
          <w:rFonts w:cstheme="minorHAnsi"/>
        </w:rPr>
        <w:t xml:space="preserve">  What parts of the infrastructure are necessary to maintain the service?</w:t>
      </w:r>
      <w:r w:rsidR="00411BB7">
        <w:rPr>
          <w:rFonts w:cstheme="minorHAnsi"/>
        </w:rPr>
        <w:t xml:space="preserve"> </w:t>
      </w:r>
    </w:p>
    <w:p w14:paraId="41E98A2A" w14:textId="77777777" w:rsidR="003310D3" w:rsidRPr="003310D3" w:rsidRDefault="003310D3" w:rsidP="003310D3">
      <w:pPr>
        <w:pStyle w:val="ListParagraph"/>
        <w:rPr>
          <w:rFonts w:cstheme="minorHAnsi"/>
        </w:rPr>
      </w:pPr>
    </w:p>
    <w:p w14:paraId="2ACF8FD4" w14:textId="1D450A01" w:rsidR="00134DDA" w:rsidRPr="003310D3" w:rsidRDefault="00692956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3310D3">
        <w:rPr>
          <w:rFonts w:cstheme="minorHAnsi"/>
        </w:rPr>
        <w:t>What would facilitate implementation of the integrated services/what facilitated implementation of the integrated service?</w:t>
      </w:r>
    </w:p>
    <w:p w14:paraId="2129D43E" w14:textId="77777777" w:rsidR="00552282" w:rsidRPr="001D47DC" w:rsidRDefault="00552282" w:rsidP="003310D3">
      <w:pPr>
        <w:pStyle w:val="ListParagraph"/>
        <w:rPr>
          <w:rFonts w:cstheme="minorHAnsi"/>
        </w:rPr>
      </w:pPr>
    </w:p>
    <w:p w14:paraId="2201265F" w14:textId="0315C0DF" w:rsidR="00552282" w:rsidRPr="003310D3" w:rsidRDefault="00552282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3310D3">
        <w:rPr>
          <w:rFonts w:cstheme="minorHAnsi"/>
        </w:rPr>
        <w:t>What would facilitate running of the integrated service/what facilitated running of the integrated service?</w:t>
      </w:r>
    </w:p>
    <w:p w14:paraId="0B8A7139" w14:textId="77777777" w:rsidR="00552282" w:rsidRPr="001D47DC" w:rsidRDefault="00552282" w:rsidP="003310D3">
      <w:pPr>
        <w:pStyle w:val="ListParagraph"/>
        <w:rPr>
          <w:rFonts w:cstheme="minorHAnsi"/>
        </w:rPr>
      </w:pPr>
    </w:p>
    <w:p w14:paraId="7494CD07" w14:textId="37578A80" w:rsidR="00552282" w:rsidRPr="005E4FD7" w:rsidRDefault="00552282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5E4FD7">
        <w:rPr>
          <w:rFonts w:cstheme="minorHAnsi"/>
        </w:rPr>
        <w:t xml:space="preserve">What would facilitate continuation of the integrated service after pilot funding runs </w:t>
      </w:r>
      <w:proofErr w:type="gramStart"/>
      <w:r w:rsidRPr="005E4FD7">
        <w:rPr>
          <w:rFonts w:cstheme="minorHAnsi"/>
        </w:rPr>
        <w:t>out?/</w:t>
      </w:r>
      <w:proofErr w:type="gramEnd"/>
      <w:r w:rsidRPr="005E4FD7">
        <w:rPr>
          <w:rFonts w:cstheme="minorHAnsi"/>
        </w:rPr>
        <w:t xml:space="preserve">What facilitated continuation of the integrated service after pilot funding ran out? </w:t>
      </w:r>
      <w:r w:rsidR="00411BB7" w:rsidRPr="005E4FD7">
        <w:rPr>
          <w:rFonts w:cstheme="minorHAnsi"/>
        </w:rPr>
        <w:t>Have services proactively sought advice on future joint working/funding streams from the voluntary sector?</w:t>
      </w:r>
    </w:p>
    <w:p w14:paraId="54712AA7" w14:textId="77777777" w:rsidR="001D47DC" w:rsidRPr="003310D3" w:rsidRDefault="001D47DC" w:rsidP="003310D3">
      <w:pPr>
        <w:rPr>
          <w:rFonts w:cstheme="minorHAnsi"/>
          <w:sz w:val="24"/>
          <w:szCs w:val="24"/>
        </w:rPr>
      </w:pPr>
    </w:p>
    <w:p w14:paraId="147E1BD7" w14:textId="77777777" w:rsidR="001D47DC" w:rsidRPr="003310D3" w:rsidRDefault="001D47DC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3310D3">
        <w:rPr>
          <w:rFonts w:cstheme="minorHAnsi"/>
        </w:rPr>
        <w:t>What are your views on further commissioning of the service?  How might this work?</w:t>
      </w:r>
    </w:p>
    <w:p w14:paraId="42C6063B" w14:textId="77777777" w:rsidR="001D47DC" w:rsidRPr="003310D3" w:rsidRDefault="001D47DC" w:rsidP="003310D3">
      <w:pPr>
        <w:pStyle w:val="ListParagraph"/>
        <w:ind w:left="1276"/>
        <w:rPr>
          <w:rFonts w:cstheme="minorHAnsi"/>
        </w:rPr>
      </w:pPr>
    </w:p>
    <w:p w14:paraId="61E304AD" w14:textId="4593A55C" w:rsidR="00B635EE" w:rsidRPr="00207142" w:rsidRDefault="00C02CC6" w:rsidP="00207142">
      <w:pPr>
        <w:rPr>
          <w:rFonts w:cstheme="minorHAnsi"/>
          <w:b/>
          <w:sz w:val="24"/>
        </w:rPr>
      </w:pPr>
      <w:r w:rsidRPr="00207142">
        <w:rPr>
          <w:rFonts w:cstheme="minorHAnsi"/>
          <w:b/>
          <w:sz w:val="24"/>
        </w:rPr>
        <w:t>Experience and acceptability</w:t>
      </w:r>
    </w:p>
    <w:p w14:paraId="3ABA66DD" w14:textId="789A2BCC" w:rsidR="00692956" w:rsidRPr="003310D3" w:rsidRDefault="00692956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3310D3">
        <w:rPr>
          <w:rFonts w:cstheme="minorHAnsi"/>
        </w:rPr>
        <w:t>What are your experiences with care delivery within the integrated service?</w:t>
      </w:r>
    </w:p>
    <w:p w14:paraId="2B949CB7" w14:textId="034A9853" w:rsidR="00B635EE" w:rsidRPr="003310D3" w:rsidRDefault="00B635EE" w:rsidP="003310D3">
      <w:pPr>
        <w:pStyle w:val="ListParagraph"/>
        <w:numPr>
          <w:ilvl w:val="1"/>
          <w:numId w:val="18"/>
        </w:numPr>
        <w:rPr>
          <w:rFonts w:cstheme="minorHAnsi"/>
        </w:rPr>
      </w:pPr>
      <w:r w:rsidRPr="003310D3">
        <w:rPr>
          <w:rFonts w:cstheme="minorHAnsi"/>
        </w:rPr>
        <w:t>What are your experiences of treating this patient group pre-T1DE service</w:t>
      </w:r>
      <w:r w:rsidR="00552282" w:rsidRPr="003310D3">
        <w:rPr>
          <w:rFonts w:cstheme="minorHAnsi"/>
        </w:rPr>
        <w:t>.</w:t>
      </w:r>
    </w:p>
    <w:p w14:paraId="22BF5DCA" w14:textId="6E5ABB86" w:rsidR="00B635EE" w:rsidRPr="003310D3" w:rsidRDefault="00B635EE" w:rsidP="003310D3">
      <w:pPr>
        <w:pStyle w:val="ListParagraph"/>
        <w:numPr>
          <w:ilvl w:val="1"/>
          <w:numId w:val="18"/>
        </w:numPr>
        <w:rPr>
          <w:rFonts w:cstheme="minorHAnsi"/>
        </w:rPr>
      </w:pPr>
      <w:r w:rsidRPr="003310D3">
        <w:rPr>
          <w:rFonts w:cstheme="minorHAnsi"/>
        </w:rPr>
        <w:t>How has the T1DE service impacted on this?</w:t>
      </w:r>
    </w:p>
    <w:p w14:paraId="30A41873" w14:textId="77777777" w:rsidR="00134DDA" w:rsidRPr="003310D3" w:rsidRDefault="00134DDA" w:rsidP="00C85BE9">
      <w:pPr>
        <w:pStyle w:val="ListParagraph"/>
        <w:ind w:left="1276" w:hanging="796"/>
        <w:rPr>
          <w:rFonts w:cstheme="minorHAnsi"/>
        </w:rPr>
      </w:pPr>
    </w:p>
    <w:p w14:paraId="540ABE9D" w14:textId="5DE7692D" w:rsidR="00692956" w:rsidRPr="003310D3" w:rsidRDefault="00692956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3310D3">
        <w:rPr>
          <w:rFonts w:cstheme="minorHAnsi"/>
        </w:rPr>
        <w:t>What is going well?</w:t>
      </w:r>
      <w:r w:rsidR="00643698">
        <w:rPr>
          <w:rFonts w:cstheme="minorHAnsi"/>
        </w:rPr>
        <w:t xml:space="preserve">  </w:t>
      </w:r>
    </w:p>
    <w:p w14:paraId="5964E52B" w14:textId="77777777" w:rsidR="00134DDA" w:rsidRPr="003310D3" w:rsidRDefault="00134DDA" w:rsidP="00C85BE9">
      <w:pPr>
        <w:pStyle w:val="ListParagraph"/>
        <w:ind w:left="1276" w:hanging="796"/>
        <w:rPr>
          <w:rFonts w:cstheme="minorHAnsi"/>
        </w:rPr>
      </w:pPr>
    </w:p>
    <w:p w14:paraId="778AD558" w14:textId="0C8BCBCC" w:rsidR="00692956" w:rsidRPr="003310D3" w:rsidRDefault="00692956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3310D3">
        <w:rPr>
          <w:rFonts w:cstheme="minorHAnsi"/>
        </w:rPr>
        <w:t>What is going less well?</w:t>
      </w:r>
    </w:p>
    <w:p w14:paraId="4528E4A2" w14:textId="5589CE87" w:rsidR="00740103" w:rsidRDefault="00643698" w:rsidP="008579A4">
      <w:pPr>
        <w:rPr>
          <w:rFonts w:cstheme="minorHAnsi"/>
        </w:rPr>
      </w:pPr>
      <w:r>
        <w:rPr>
          <w:rFonts w:cstheme="minorHAnsi"/>
        </w:rPr>
        <w:t xml:space="preserve">        </w:t>
      </w:r>
    </w:p>
    <w:p w14:paraId="22C4E304" w14:textId="581A6A60" w:rsidR="00643698" w:rsidRDefault="00643698" w:rsidP="008579A4">
      <w:pPr>
        <w:pStyle w:val="ListParagraph"/>
        <w:numPr>
          <w:ilvl w:val="0"/>
          <w:numId w:val="18"/>
        </w:numPr>
        <w:rPr>
          <w:rFonts w:cstheme="minorHAnsi"/>
        </w:rPr>
      </w:pPr>
      <w:r>
        <w:rPr>
          <w:rFonts w:cstheme="minorHAnsi"/>
        </w:rPr>
        <w:t>Acceptability – how is it working for you?</w:t>
      </w:r>
    </w:p>
    <w:p w14:paraId="696E46FC" w14:textId="34F42C3B" w:rsidR="00643698" w:rsidRDefault="00643698" w:rsidP="00643698">
      <w:pPr>
        <w:pStyle w:val="ListParagraph"/>
        <w:numPr>
          <w:ilvl w:val="1"/>
          <w:numId w:val="18"/>
        </w:numPr>
        <w:rPr>
          <w:rFonts w:cstheme="minorHAnsi"/>
        </w:rPr>
      </w:pPr>
      <w:r w:rsidRPr="00643698">
        <w:rPr>
          <w:rFonts w:cstheme="minorHAnsi"/>
        </w:rPr>
        <w:t>Risks and responsibilities –</w:t>
      </w:r>
      <w:r w:rsidR="008E2E36">
        <w:rPr>
          <w:rFonts w:cstheme="minorHAnsi"/>
        </w:rPr>
        <w:t xml:space="preserve"> prompts re.</w:t>
      </w:r>
      <w:r w:rsidRPr="00643698">
        <w:rPr>
          <w:rFonts w:cstheme="minorHAnsi"/>
        </w:rPr>
        <w:t xml:space="preserve"> emotional toll?</w:t>
      </w:r>
      <w:r>
        <w:rPr>
          <w:rFonts w:cstheme="minorHAnsi"/>
        </w:rPr>
        <w:t xml:space="preserve"> b</w:t>
      </w:r>
      <w:r w:rsidRPr="00643698">
        <w:rPr>
          <w:rFonts w:cstheme="minorHAnsi"/>
        </w:rPr>
        <w:t>etter or worse</w:t>
      </w:r>
    </w:p>
    <w:p w14:paraId="46A62D67" w14:textId="77777777" w:rsidR="00643698" w:rsidRDefault="00643698" w:rsidP="00643698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>how does it impact on how they enjoy their job/ stress taken home etc?</w:t>
      </w:r>
    </w:p>
    <w:p w14:paraId="086FD379" w14:textId="77777777" w:rsidR="00643698" w:rsidRPr="00643698" w:rsidRDefault="00643698" w:rsidP="008579A4">
      <w:pPr>
        <w:pStyle w:val="ListParagraph"/>
        <w:rPr>
          <w:rFonts w:cstheme="minorHAnsi"/>
        </w:rPr>
      </w:pPr>
    </w:p>
    <w:p w14:paraId="4CD7FCEF" w14:textId="1B94212F" w:rsidR="00740103" w:rsidRDefault="00711532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>
        <w:rPr>
          <w:rFonts w:cstheme="minorHAnsi"/>
        </w:rPr>
        <w:t xml:space="preserve">How do you think other staff view </w:t>
      </w:r>
      <w:r w:rsidR="00702508" w:rsidRPr="003310D3">
        <w:rPr>
          <w:rFonts w:cstheme="minorHAnsi"/>
        </w:rPr>
        <w:t>T1DE</w:t>
      </w:r>
      <w:r w:rsidR="00740103" w:rsidRPr="003310D3">
        <w:rPr>
          <w:rFonts w:cstheme="minorHAnsi"/>
        </w:rPr>
        <w:t xml:space="preserve"> </w:t>
      </w:r>
      <w:r>
        <w:rPr>
          <w:rFonts w:cstheme="minorHAnsi"/>
        </w:rPr>
        <w:t xml:space="preserve">(acceptability) </w:t>
      </w:r>
      <w:r w:rsidR="00740103" w:rsidRPr="003310D3">
        <w:rPr>
          <w:rFonts w:cstheme="minorHAnsi"/>
        </w:rPr>
        <w:t>and their experience of these, including how staff interface wit</w:t>
      </w:r>
      <w:r w:rsidR="00702508" w:rsidRPr="003310D3">
        <w:rPr>
          <w:rFonts w:cstheme="minorHAnsi"/>
        </w:rPr>
        <w:t>h other clinical</w:t>
      </w:r>
      <w:r w:rsidR="00740103" w:rsidRPr="003310D3">
        <w:rPr>
          <w:rFonts w:cstheme="minorHAnsi"/>
        </w:rPr>
        <w:t xml:space="preserve"> teams?</w:t>
      </w:r>
    </w:p>
    <w:p w14:paraId="47060D2C" w14:textId="77777777" w:rsidR="00495035" w:rsidRDefault="00495035" w:rsidP="008579A4">
      <w:pPr>
        <w:pStyle w:val="ListParagraph"/>
        <w:ind w:left="360"/>
        <w:rPr>
          <w:rFonts w:cstheme="minorHAnsi"/>
        </w:rPr>
      </w:pPr>
    </w:p>
    <w:p w14:paraId="76BBFF4E" w14:textId="77777777" w:rsidR="00207142" w:rsidRDefault="00495035" w:rsidP="00207142">
      <w:pPr>
        <w:pStyle w:val="ListParagraph"/>
        <w:numPr>
          <w:ilvl w:val="0"/>
          <w:numId w:val="18"/>
        </w:numPr>
        <w:rPr>
          <w:rFonts w:cstheme="minorHAnsi"/>
        </w:rPr>
      </w:pPr>
      <w:r>
        <w:rPr>
          <w:rFonts w:cstheme="minorHAnsi"/>
        </w:rPr>
        <w:t xml:space="preserve"> Do you have regular clinical supervision meetings? How often?  Who with? Have these been helpful?</w:t>
      </w:r>
    </w:p>
    <w:p w14:paraId="253E489A" w14:textId="77777777" w:rsidR="00207142" w:rsidRPr="00207142" w:rsidRDefault="00207142" w:rsidP="00207142">
      <w:pPr>
        <w:pStyle w:val="ListParagraph"/>
        <w:rPr>
          <w:rFonts w:cstheme="minorHAnsi"/>
        </w:rPr>
      </w:pPr>
    </w:p>
    <w:p w14:paraId="3EE73D89" w14:textId="335FA14E" w:rsidR="00510C3D" w:rsidRPr="00207142" w:rsidRDefault="00643698" w:rsidP="00207142">
      <w:pPr>
        <w:pStyle w:val="ListParagraph"/>
        <w:numPr>
          <w:ilvl w:val="0"/>
          <w:numId w:val="18"/>
        </w:numPr>
        <w:rPr>
          <w:rFonts w:cstheme="minorHAnsi"/>
        </w:rPr>
      </w:pPr>
      <w:r w:rsidRPr="00207142">
        <w:rPr>
          <w:rFonts w:cstheme="minorHAnsi"/>
        </w:rPr>
        <w:t>Are there escalation/ de-escalation protocols in place – have you had to use them?</w:t>
      </w:r>
    </w:p>
    <w:p w14:paraId="025AD8D3" w14:textId="77777777" w:rsidR="00740103" w:rsidRPr="00510C3D" w:rsidRDefault="00740103" w:rsidP="00207142">
      <w:pPr>
        <w:pStyle w:val="ListParagraph"/>
        <w:ind w:left="360"/>
      </w:pPr>
    </w:p>
    <w:p w14:paraId="2ACF3CD3" w14:textId="1F385CCC" w:rsidR="00134DDA" w:rsidRPr="003310D3" w:rsidRDefault="00C15DB1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3310D3">
        <w:rPr>
          <w:rFonts w:cstheme="minorHAnsi"/>
        </w:rPr>
        <w:t>What impact do you think T1DE has had on service users?</w:t>
      </w:r>
    </w:p>
    <w:p w14:paraId="20F42C0F" w14:textId="70E2E8B0" w:rsidR="00A259F7" w:rsidRPr="003310D3" w:rsidRDefault="00C15DB1" w:rsidP="003310D3">
      <w:pPr>
        <w:pStyle w:val="ListParagraph"/>
        <w:numPr>
          <w:ilvl w:val="1"/>
          <w:numId w:val="18"/>
        </w:numPr>
        <w:rPr>
          <w:rFonts w:cstheme="minorHAnsi"/>
        </w:rPr>
      </w:pPr>
      <w:r w:rsidRPr="003310D3">
        <w:rPr>
          <w:rFonts w:cstheme="minorHAnsi"/>
        </w:rPr>
        <w:lastRenderedPageBreak/>
        <w:t xml:space="preserve">Which outcomes have you used to measure </w:t>
      </w:r>
      <w:r w:rsidR="00A259F7" w:rsidRPr="003310D3">
        <w:rPr>
          <w:rFonts w:cstheme="minorHAnsi"/>
        </w:rPr>
        <w:t>impact on service users</w:t>
      </w:r>
      <w:r w:rsidR="00134DDA" w:rsidRPr="003310D3">
        <w:rPr>
          <w:rFonts w:cstheme="minorHAnsi"/>
        </w:rPr>
        <w:t>?</w:t>
      </w:r>
    </w:p>
    <w:p w14:paraId="1114F443" w14:textId="219E0ABA" w:rsidR="00C02CC6" w:rsidRDefault="0035153C" w:rsidP="00C02CC6">
      <w:pPr>
        <w:pStyle w:val="ListParagraph"/>
        <w:numPr>
          <w:ilvl w:val="1"/>
          <w:numId w:val="18"/>
        </w:numPr>
        <w:rPr>
          <w:rFonts w:cstheme="minorHAnsi"/>
        </w:rPr>
      </w:pPr>
      <w:r w:rsidRPr="003310D3">
        <w:rPr>
          <w:rFonts w:cstheme="minorHAnsi"/>
        </w:rPr>
        <w:t xml:space="preserve">What </w:t>
      </w:r>
      <w:r w:rsidR="00A259F7" w:rsidRPr="003310D3">
        <w:rPr>
          <w:rFonts w:cstheme="minorHAnsi"/>
        </w:rPr>
        <w:t xml:space="preserve">do you feel </w:t>
      </w:r>
      <w:r w:rsidRPr="003310D3">
        <w:rPr>
          <w:rFonts w:cstheme="minorHAnsi"/>
        </w:rPr>
        <w:t xml:space="preserve">are </w:t>
      </w:r>
      <w:r w:rsidR="00A259F7" w:rsidRPr="003310D3">
        <w:rPr>
          <w:rFonts w:cstheme="minorHAnsi"/>
        </w:rPr>
        <w:t xml:space="preserve">the </w:t>
      </w:r>
      <w:r w:rsidRPr="003310D3">
        <w:rPr>
          <w:rFonts w:cstheme="minorHAnsi"/>
        </w:rPr>
        <w:t xml:space="preserve">important elements of the integrated care service that impact </w:t>
      </w:r>
      <w:r w:rsidR="00A259F7" w:rsidRPr="003310D3">
        <w:rPr>
          <w:rFonts w:cstheme="minorHAnsi"/>
        </w:rPr>
        <w:t xml:space="preserve">on </w:t>
      </w:r>
      <w:r w:rsidRPr="003310D3">
        <w:rPr>
          <w:rFonts w:cstheme="minorHAnsi"/>
        </w:rPr>
        <w:t>patient outcomes?</w:t>
      </w:r>
    </w:p>
    <w:p w14:paraId="470E5770" w14:textId="10F88D65" w:rsidR="00C02CC6" w:rsidRDefault="00966593" w:rsidP="00C02CC6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>What outcomes do you think are important to service users?</w:t>
      </w:r>
    </w:p>
    <w:p w14:paraId="68EB218D" w14:textId="26D4C212" w:rsidR="003E00CC" w:rsidRPr="005E4FD7" w:rsidRDefault="003E00CC" w:rsidP="00C02CC6">
      <w:pPr>
        <w:pStyle w:val="ListParagraph"/>
        <w:numPr>
          <w:ilvl w:val="1"/>
          <w:numId w:val="18"/>
        </w:numPr>
        <w:rPr>
          <w:rFonts w:cstheme="minorHAnsi"/>
        </w:rPr>
      </w:pPr>
      <w:r w:rsidRPr="005E4FD7">
        <w:rPr>
          <w:rFonts w:cstheme="minorHAnsi"/>
        </w:rPr>
        <w:t xml:space="preserve">What outcomes do you consider show that the pilot has been successful – reduced HbA1c, increased ‘time in range’, better </w:t>
      </w:r>
      <w:r w:rsidR="005E4FD7" w:rsidRPr="005E4FD7">
        <w:rPr>
          <w:rFonts w:cstheme="minorHAnsi"/>
        </w:rPr>
        <w:t>depression</w:t>
      </w:r>
      <w:r w:rsidRPr="005E4FD7">
        <w:rPr>
          <w:rFonts w:cstheme="minorHAnsi"/>
        </w:rPr>
        <w:t xml:space="preserve"> score, patient weight, patient feedback </w:t>
      </w:r>
      <w:r w:rsidR="00031201" w:rsidRPr="005E4FD7">
        <w:rPr>
          <w:rFonts w:cstheme="minorHAnsi"/>
        </w:rPr>
        <w:t xml:space="preserve">(slightly different focus to 18a as this focuses on organisational priorities). </w:t>
      </w:r>
    </w:p>
    <w:p w14:paraId="2A5512C4" w14:textId="77777777" w:rsidR="00966593" w:rsidRDefault="00966593" w:rsidP="00207142">
      <w:pPr>
        <w:pStyle w:val="ListParagraph"/>
        <w:ind w:left="1440"/>
        <w:rPr>
          <w:rFonts w:cstheme="minorHAnsi"/>
        </w:rPr>
      </w:pPr>
    </w:p>
    <w:p w14:paraId="64032B32" w14:textId="77777777" w:rsidR="00510C3D" w:rsidRDefault="00510C3D" w:rsidP="00510C3D">
      <w:pPr>
        <w:rPr>
          <w:rFonts w:cstheme="minorHAnsi"/>
          <w:b/>
        </w:rPr>
      </w:pPr>
    </w:p>
    <w:p w14:paraId="492DFBCC" w14:textId="699A4D8F" w:rsidR="00E5090A" w:rsidRPr="00207142" w:rsidRDefault="00C02CC6" w:rsidP="00207142">
      <w:pPr>
        <w:rPr>
          <w:rFonts w:cstheme="minorHAnsi"/>
          <w:sz w:val="24"/>
        </w:rPr>
      </w:pPr>
      <w:r w:rsidRPr="00207142">
        <w:rPr>
          <w:rFonts w:cstheme="minorHAnsi"/>
          <w:b/>
          <w:sz w:val="24"/>
        </w:rPr>
        <w:t>Patient / care pathway</w:t>
      </w:r>
    </w:p>
    <w:p w14:paraId="185AE496" w14:textId="3B98BFD0" w:rsidR="00AB341B" w:rsidRPr="003310D3" w:rsidRDefault="00AB341B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3310D3">
        <w:rPr>
          <w:rFonts w:cstheme="minorHAnsi"/>
        </w:rPr>
        <w:t>Who is referred /criteria for referral?  Who is admitted to the service?</w:t>
      </w:r>
      <w:r w:rsidR="00C85BE9" w:rsidRPr="003310D3">
        <w:rPr>
          <w:rFonts w:cstheme="minorHAnsi"/>
        </w:rPr>
        <w:t xml:space="preserve">  </w:t>
      </w:r>
      <w:r w:rsidRPr="003310D3">
        <w:rPr>
          <w:rFonts w:cstheme="minorHAnsi"/>
        </w:rPr>
        <w:t>Catchment area – wider area?</w:t>
      </w:r>
      <w:r w:rsidR="00552282" w:rsidRPr="003310D3">
        <w:rPr>
          <w:rFonts w:cstheme="minorHAnsi"/>
        </w:rPr>
        <w:t xml:space="preserve"> </w:t>
      </w:r>
    </w:p>
    <w:p w14:paraId="203015AF" w14:textId="77D5D482" w:rsidR="00966593" w:rsidRDefault="00966593" w:rsidP="00B74224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>How many patients can the service see at any one time – capacity?</w:t>
      </w:r>
    </w:p>
    <w:p w14:paraId="51F617D3" w14:textId="77F22987" w:rsidR="00B74224" w:rsidRDefault="00552282" w:rsidP="00B74224">
      <w:pPr>
        <w:pStyle w:val="ListParagraph"/>
        <w:numPr>
          <w:ilvl w:val="1"/>
          <w:numId w:val="18"/>
        </w:numPr>
        <w:rPr>
          <w:rFonts w:cstheme="minorHAnsi"/>
        </w:rPr>
      </w:pPr>
      <w:r w:rsidRPr="003310D3">
        <w:rPr>
          <w:rFonts w:cstheme="minorHAnsi"/>
        </w:rPr>
        <w:t>Is any support provided to those not eligible for the service?</w:t>
      </w:r>
    </w:p>
    <w:p w14:paraId="6C212476" w14:textId="5326E7E6" w:rsidR="00B74224" w:rsidRDefault="00B74224" w:rsidP="00B74224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>What happens to those that DNA / fail to engage (are there policies in place?)</w:t>
      </w:r>
    </w:p>
    <w:p w14:paraId="7FB51984" w14:textId="773BB963" w:rsidR="00B74224" w:rsidRDefault="00B74224" w:rsidP="00B74224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>What happens to those who refuse treatment (is there a policy in place?)</w:t>
      </w:r>
    </w:p>
    <w:p w14:paraId="49440433" w14:textId="141FD18A" w:rsidR="00643698" w:rsidRDefault="00643698" w:rsidP="00B74224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 xml:space="preserve">Is there an equity health impact assessment? </w:t>
      </w:r>
    </w:p>
    <w:p w14:paraId="23B6628B" w14:textId="434B5BF3" w:rsidR="00C02ADD" w:rsidRDefault="00C02ADD" w:rsidP="00B74224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>For those referred to the service, how is location of the diabetes care team agreed, what does this depend on?</w:t>
      </w:r>
    </w:p>
    <w:p w14:paraId="5BDF33F3" w14:textId="5F9E45BB" w:rsidR="00643698" w:rsidRPr="00207142" w:rsidRDefault="00495035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>Approaches from under 18s, how is this dealt with?</w:t>
      </w:r>
    </w:p>
    <w:p w14:paraId="64CC7302" w14:textId="77777777" w:rsidR="001D47DC" w:rsidRPr="001D47DC" w:rsidRDefault="001D47DC" w:rsidP="003310D3">
      <w:pPr>
        <w:pStyle w:val="ListParagraph"/>
        <w:ind w:left="1440"/>
        <w:rPr>
          <w:rFonts w:cstheme="minorHAnsi"/>
        </w:rPr>
      </w:pPr>
    </w:p>
    <w:p w14:paraId="7E4195B1" w14:textId="147BAF40" w:rsidR="001D47DC" w:rsidRPr="003310D3" w:rsidRDefault="001D47DC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3310D3">
        <w:rPr>
          <w:rFonts w:cstheme="minorHAnsi"/>
        </w:rPr>
        <w:t xml:space="preserve">What </w:t>
      </w:r>
      <w:r w:rsidR="00711532">
        <w:rPr>
          <w:rFonts w:cstheme="minorHAnsi"/>
        </w:rPr>
        <w:t xml:space="preserve">support and </w:t>
      </w:r>
      <w:r w:rsidRPr="003310D3">
        <w:rPr>
          <w:rFonts w:cstheme="minorHAnsi"/>
        </w:rPr>
        <w:t xml:space="preserve">treatment </w:t>
      </w:r>
      <w:r w:rsidR="00711532">
        <w:rPr>
          <w:rFonts w:cstheme="minorHAnsi"/>
        </w:rPr>
        <w:t>is</w:t>
      </w:r>
      <w:r w:rsidRPr="003310D3">
        <w:rPr>
          <w:rFonts w:cstheme="minorHAnsi"/>
        </w:rPr>
        <w:t xml:space="preserve"> provided as part of the T1DE service? </w:t>
      </w:r>
    </w:p>
    <w:p w14:paraId="15C36708" w14:textId="67FED76E" w:rsidR="00495035" w:rsidRDefault="00495035" w:rsidP="00207142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>How do you decide what treatments to offer?</w:t>
      </w:r>
      <w:r w:rsidR="00207142">
        <w:rPr>
          <w:rFonts w:cstheme="minorHAnsi"/>
        </w:rPr>
        <w:t xml:space="preserve"> Prompt -</w:t>
      </w:r>
      <w:r w:rsidR="00624F48" w:rsidRPr="00207142">
        <w:rPr>
          <w:rFonts w:cstheme="minorHAnsi"/>
        </w:rPr>
        <w:t xml:space="preserve">tailor to patient need - </w:t>
      </w:r>
      <w:r w:rsidRPr="00207142">
        <w:rPr>
          <w:rFonts w:cstheme="minorHAnsi"/>
        </w:rPr>
        <w:t xml:space="preserve">patient centred? </w:t>
      </w:r>
    </w:p>
    <w:p w14:paraId="369B851B" w14:textId="02A5BF31" w:rsidR="00711532" w:rsidRPr="00207142" w:rsidRDefault="00711532" w:rsidP="00207142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>What other support does the T1DE service offer?</w:t>
      </w:r>
    </w:p>
    <w:p w14:paraId="2FF05E8D" w14:textId="429AFB2B" w:rsidR="00495035" w:rsidRDefault="00495035" w:rsidP="003310D3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 xml:space="preserve">How do you keep service users engaged?  </w:t>
      </w:r>
    </w:p>
    <w:p w14:paraId="58333218" w14:textId="25510317" w:rsidR="001D47DC" w:rsidRDefault="001D47DC" w:rsidP="003310D3">
      <w:pPr>
        <w:pStyle w:val="ListParagraph"/>
        <w:numPr>
          <w:ilvl w:val="1"/>
          <w:numId w:val="18"/>
        </w:numPr>
        <w:rPr>
          <w:rFonts w:cstheme="minorHAnsi"/>
        </w:rPr>
      </w:pPr>
      <w:r w:rsidRPr="003310D3">
        <w:rPr>
          <w:rFonts w:cstheme="minorHAnsi"/>
        </w:rPr>
        <w:t xml:space="preserve">What happens if patients need to be hospitalised during their treatment in T1DE? </w:t>
      </w:r>
    </w:p>
    <w:p w14:paraId="5F93A819" w14:textId="55E60E85" w:rsidR="00495035" w:rsidRDefault="00495035" w:rsidP="003310D3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 xml:space="preserve">What are local </w:t>
      </w:r>
      <w:r w:rsidR="00966593">
        <w:rPr>
          <w:rFonts w:cstheme="minorHAnsi"/>
        </w:rPr>
        <w:t xml:space="preserve">eating disorder services </w:t>
      </w:r>
      <w:r>
        <w:rPr>
          <w:rFonts w:cstheme="minorHAnsi"/>
        </w:rPr>
        <w:t xml:space="preserve">criteria for admission? </w:t>
      </w:r>
    </w:p>
    <w:p w14:paraId="03946847" w14:textId="30B9B64E" w:rsidR="00C02ADD" w:rsidRDefault="00C02ADD" w:rsidP="003310D3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>How well established are these links?  Which provider? What are the relationships like? Communication, co-ordination, consistency in approach – how is this maintained?</w:t>
      </w:r>
    </w:p>
    <w:p w14:paraId="1D0887E3" w14:textId="3134F8BF" w:rsidR="00C02ADD" w:rsidRPr="001D47DC" w:rsidRDefault="00495035" w:rsidP="003310D3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>Has the T1DE team</w:t>
      </w:r>
      <w:r w:rsidR="00C02ADD">
        <w:rPr>
          <w:rFonts w:cstheme="minorHAnsi"/>
        </w:rPr>
        <w:t xml:space="preserve"> had to section anyone? </w:t>
      </w:r>
      <w:r>
        <w:rPr>
          <w:rFonts w:cstheme="minorHAnsi"/>
        </w:rPr>
        <w:t>How did that go?</w:t>
      </w:r>
    </w:p>
    <w:p w14:paraId="46783B65" w14:textId="77777777" w:rsidR="00C85BE9" w:rsidRPr="003310D3" w:rsidRDefault="00C85BE9" w:rsidP="00C85BE9">
      <w:pPr>
        <w:pStyle w:val="ListParagraph"/>
        <w:ind w:left="1276"/>
        <w:rPr>
          <w:rFonts w:cstheme="minorHAnsi"/>
        </w:rPr>
      </w:pPr>
    </w:p>
    <w:p w14:paraId="5DD0928D" w14:textId="53A1DEF8" w:rsidR="00AB341B" w:rsidRPr="003310D3" w:rsidRDefault="00AB341B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3310D3">
        <w:rPr>
          <w:rFonts w:cstheme="minorHAnsi"/>
        </w:rPr>
        <w:t>How many service users have been discharged?  How long have they been in the service on average</w:t>
      </w:r>
      <w:r w:rsidR="00EB74AA">
        <w:rPr>
          <w:rFonts w:cstheme="minorHAnsi"/>
        </w:rPr>
        <w:t xml:space="preserve"> – time limited treatment</w:t>
      </w:r>
      <w:r w:rsidRPr="003310D3">
        <w:rPr>
          <w:rFonts w:cstheme="minorHAnsi"/>
        </w:rPr>
        <w:t>? What are the reasons for discharge? How many have been referred back into the service?</w:t>
      </w:r>
    </w:p>
    <w:p w14:paraId="73BAA9DE" w14:textId="77777777" w:rsidR="00C85BE9" w:rsidRPr="003310D3" w:rsidRDefault="00C85BE9" w:rsidP="00C85BE9">
      <w:pPr>
        <w:pStyle w:val="ListParagraph"/>
        <w:rPr>
          <w:rFonts w:cstheme="minorHAnsi"/>
        </w:rPr>
      </w:pPr>
    </w:p>
    <w:p w14:paraId="43734BE0" w14:textId="29778D59" w:rsidR="00B635EE" w:rsidRPr="003310D3" w:rsidRDefault="00A0216E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3310D3">
        <w:rPr>
          <w:rFonts w:cstheme="minorHAnsi"/>
        </w:rPr>
        <w:t>When patients are discharged from the integrated service what support</w:t>
      </w:r>
      <w:r w:rsidR="00711532">
        <w:rPr>
          <w:rFonts w:cstheme="minorHAnsi"/>
        </w:rPr>
        <w:t>/ follow-up</w:t>
      </w:r>
      <w:r w:rsidRPr="003310D3">
        <w:rPr>
          <w:rFonts w:cstheme="minorHAnsi"/>
        </w:rPr>
        <w:t xml:space="preserve"> is available to them?</w:t>
      </w:r>
      <w:r w:rsidR="00AB341B" w:rsidRPr="003310D3">
        <w:rPr>
          <w:rFonts w:cstheme="minorHAnsi"/>
        </w:rPr>
        <w:t xml:space="preserve"> How do service users view the discharge process</w:t>
      </w:r>
      <w:r w:rsidR="00C85BE9" w:rsidRPr="003310D3">
        <w:rPr>
          <w:rFonts w:cstheme="minorHAnsi"/>
        </w:rPr>
        <w:t>?</w:t>
      </w:r>
    </w:p>
    <w:p w14:paraId="1E710847" w14:textId="58378C0E" w:rsidR="00643698" w:rsidRDefault="001D47DC" w:rsidP="00643698">
      <w:pPr>
        <w:pStyle w:val="ListParagraph"/>
        <w:numPr>
          <w:ilvl w:val="1"/>
          <w:numId w:val="18"/>
        </w:numPr>
        <w:rPr>
          <w:rFonts w:cstheme="minorHAnsi"/>
        </w:rPr>
      </w:pPr>
      <w:r w:rsidRPr="003310D3">
        <w:rPr>
          <w:rFonts w:cstheme="minorHAnsi"/>
        </w:rPr>
        <w:t xml:space="preserve">How is transition to other services organised? </w:t>
      </w:r>
    </w:p>
    <w:p w14:paraId="77029B6E" w14:textId="29F289D5" w:rsidR="00207142" w:rsidRDefault="00495035" w:rsidP="00207142">
      <w:pPr>
        <w:pStyle w:val="ListParagraph"/>
        <w:numPr>
          <w:ilvl w:val="1"/>
          <w:numId w:val="18"/>
        </w:numPr>
        <w:rPr>
          <w:rFonts w:cstheme="minorHAnsi"/>
        </w:rPr>
      </w:pPr>
      <w:r w:rsidRPr="003E00CC">
        <w:rPr>
          <w:rFonts w:cstheme="minorHAnsi"/>
        </w:rPr>
        <w:t>How is relapse dealt with?</w:t>
      </w:r>
      <w:r w:rsidR="00411BB7" w:rsidRPr="003E00CC">
        <w:rPr>
          <w:rFonts w:cstheme="minorHAnsi"/>
        </w:rPr>
        <w:t xml:space="preserve"> </w:t>
      </w:r>
    </w:p>
    <w:p w14:paraId="54350302" w14:textId="77777777" w:rsidR="003E00CC" w:rsidRDefault="003E00CC" w:rsidP="003E00CC">
      <w:pPr>
        <w:pStyle w:val="ListParagraph"/>
        <w:ind w:left="1440"/>
        <w:rPr>
          <w:rFonts w:cstheme="minorHAnsi"/>
        </w:rPr>
      </w:pPr>
    </w:p>
    <w:p w14:paraId="61130D75" w14:textId="77777777" w:rsidR="003E00CC" w:rsidRPr="003E00CC" w:rsidRDefault="003E00CC" w:rsidP="003E00CC">
      <w:pPr>
        <w:pStyle w:val="ListParagraph"/>
        <w:ind w:left="1440"/>
        <w:rPr>
          <w:rFonts w:cstheme="minorHAnsi"/>
        </w:rPr>
      </w:pPr>
    </w:p>
    <w:p w14:paraId="72DE8FB7" w14:textId="77777777" w:rsidR="00207142" w:rsidRPr="00207142" w:rsidRDefault="00643698" w:rsidP="00207142">
      <w:pPr>
        <w:pStyle w:val="ListParagraph"/>
        <w:numPr>
          <w:ilvl w:val="0"/>
          <w:numId w:val="18"/>
        </w:numPr>
        <w:rPr>
          <w:rFonts w:cstheme="minorHAnsi"/>
        </w:rPr>
      </w:pPr>
      <w:r w:rsidRPr="00207142">
        <w:rPr>
          <w:rFonts w:cstheme="minorHAnsi"/>
        </w:rPr>
        <w:t xml:space="preserve">Are there any </w:t>
      </w:r>
      <w:r w:rsidRPr="00207142">
        <w:rPr>
          <w:rFonts w:ascii="Calibri" w:hAnsi="Calibri" w:cs="Calibri"/>
          <w:color w:val="000000"/>
          <w:shd w:val="clear" w:color="auto" w:fill="FFFFFF"/>
        </w:rPr>
        <w:t xml:space="preserve">care pathway links with </w:t>
      </w:r>
      <w:r w:rsidR="00207142">
        <w:rPr>
          <w:rFonts w:ascii="Calibri" w:hAnsi="Calibri" w:cs="Calibri"/>
          <w:color w:val="000000"/>
          <w:shd w:val="clear" w:color="auto" w:fill="FFFFFF"/>
        </w:rPr>
        <w:t xml:space="preserve">other services?  Prompts - </w:t>
      </w:r>
      <w:r w:rsidRPr="00207142">
        <w:rPr>
          <w:rFonts w:ascii="Calibri" w:hAnsi="Calibri" w:cs="Calibri"/>
          <w:color w:val="000000"/>
          <w:shd w:val="clear" w:color="auto" w:fill="FFFFFF"/>
        </w:rPr>
        <w:t xml:space="preserve">primary care, including GPs and practice nurses, local emergency departments, acute medical units, local mental </w:t>
      </w:r>
      <w:r w:rsidRPr="00207142">
        <w:rPr>
          <w:rFonts w:ascii="Calibri" w:hAnsi="Calibri" w:cs="Calibri"/>
          <w:color w:val="000000"/>
          <w:shd w:val="clear" w:color="auto" w:fill="FFFFFF"/>
        </w:rPr>
        <w:lastRenderedPageBreak/>
        <w:t xml:space="preserve">health liaison psychiatry and eating disorder services, social and pastoral care, higher and further education providers and community sector.  </w:t>
      </w:r>
    </w:p>
    <w:p w14:paraId="786A645F" w14:textId="77777777" w:rsidR="00F6116D" w:rsidRPr="00F6116D" w:rsidRDefault="00643698" w:rsidP="00F6116D">
      <w:pPr>
        <w:pStyle w:val="ListParagraph"/>
        <w:numPr>
          <w:ilvl w:val="0"/>
          <w:numId w:val="22"/>
        </w:numPr>
        <w:rPr>
          <w:rFonts w:ascii="Calibri" w:hAnsi="Calibri" w:cs="Calibri"/>
          <w:color w:val="000000"/>
          <w:shd w:val="clear" w:color="auto" w:fill="FFFFFF"/>
        </w:rPr>
      </w:pPr>
      <w:r w:rsidRPr="00F6116D">
        <w:rPr>
          <w:rFonts w:ascii="Calibri" w:hAnsi="Calibri" w:cs="Calibri"/>
          <w:color w:val="000000"/>
          <w:shd w:val="clear" w:color="auto" w:fill="FFFFFF"/>
        </w:rPr>
        <w:t>Please can you describe these links?</w:t>
      </w:r>
      <w:r w:rsidR="009E565F" w:rsidRPr="00F6116D">
        <w:rPr>
          <w:rFonts w:ascii="Calibri" w:hAnsi="Calibri" w:cs="Calibri"/>
          <w:color w:val="000000"/>
          <w:shd w:val="clear" w:color="auto" w:fill="FFFFFF"/>
        </w:rPr>
        <w:t xml:space="preserve"> </w:t>
      </w:r>
    </w:p>
    <w:p w14:paraId="208E595E" w14:textId="7CF4218A" w:rsidR="006C3373" w:rsidRPr="00EB74AA" w:rsidRDefault="00C02ADD" w:rsidP="00F6116D">
      <w:pPr>
        <w:pStyle w:val="ListParagraph"/>
        <w:numPr>
          <w:ilvl w:val="0"/>
          <w:numId w:val="22"/>
        </w:numPr>
        <w:rPr>
          <w:rFonts w:cstheme="minorHAnsi"/>
        </w:rPr>
      </w:pPr>
      <w:r w:rsidRPr="00F6116D">
        <w:rPr>
          <w:rFonts w:ascii="Calibri" w:hAnsi="Calibri" w:cs="Calibri"/>
          <w:color w:val="000000"/>
          <w:shd w:val="clear" w:color="auto" w:fill="FFFFFF"/>
        </w:rPr>
        <w:t>Links with charitable sector e.g. BEAT, JDRF?</w:t>
      </w:r>
    </w:p>
    <w:p w14:paraId="17581B3B" w14:textId="1BD8F914" w:rsidR="00EB74AA" w:rsidRDefault="00EB74AA" w:rsidP="00EB74AA">
      <w:pPr>
        <w:rPr>
          <w:rFonts w:cstheme="minorHAnsi"/>
        </w:rPr>
      </w:pPr>
    </w:p>
    <w:p w14:paraId="6DD825CA" w14:textId="3A933835" w:rsidR="00EB74AA" w:rsidRPr="00EB74AA" w:rsidRDefault="00EB74AA" w:rsidP="00EB74AA">
      <w:pPr>
        <w:pStyle w:val="ListParagraph"/>
        <w:numPr>
          <w:ilvl w:val="0"/>
          <w:numId w:val="18"/>
        </w:numPr>
        <w:rPr>
          <w:rFonts w:cstheme="minorHAnsi"/>
        </w:rPr>
      </w:pPr>
      <w:r w:rsidRPr="00EB74AA">
        <w:rPr>
          <w:rFonts w:cstheme="minorHAnsi"/>
        </w:rPr>
        <w:t>What is the balance between direct service delivery and consultation?</w:t>
      </w:r>
      <w:r>
        <w:rPr>
          <w:rFonts w:cstheme="minorHAnsi"/>
        </w:rPr>
        <w:t xml:space="preserve"> Barriers to consultation (upskilling?)</w:t>
      </w:r>
    </w:p>
    <w:p w14:paraId="7C9407C6" w14:textId="77777777" w:rsidR="00643698" w:rsidRPr="003310D3" w:rsidRDefault="00643698" w:rsidP="00C85BE9">
      <w:pPr>
        <w:pStyle w:val="ListParagraph"/>
        <w:ind w:left="1276" w:hanging="796"/>
        <w:rPr>
          <w:rFonts w:cstheme="minorHAnsi"/>
        </w:rPr>
      </w:pPr>
    </w:p>
    <w:p w14:paraId="427A00BF" w14:textId="66313AEF" w:rsidR="00AB341B" w:rsidRDefault="001241BE" w:rsidP="003310D3">
      <w:pPr>
        <w:pStyle w:val="ListParagraph"/>
        <w:numPr>
          <w:ilvl w:val="0"/>
          <w:numId w:val="18"/>
        </w:numPr>
        <w:rPr>
          <w:rFonts w:cstheme="minorHAnsi"/>
        </w:rPr>
      </w:pPr>
      <w:r w:rsidRPr="003310D3">
        <w:rPr>
          <w:rFonts w:cstheme="minorHAnsi"/>
        </w:rPr>
        <w:t>What do you think are potential</w:t>
      </w:r>
      <w:r w:rsidR="00E36195" w:rsidRPr="003310D3">
        <w:rPr>
          <w:rFonts w:cstheme="minorHAnsi"/>
        </w:rPr>
        <w:t>, or wider effects, (favourable and unfavourable)</w:t>
      </w:r>
      <w:r w:rsidR="003A2426">
        <w:rPr>
          <w:rFonts w:cstheme="minorHAnsi"/>
        </w:rPr>
        <w:t xml:space="preserve"> </w:t>
      </w:r>
      <w:r w:rsidRPr="003310D3">
        <w:rPr>
          <w:rFonts w:cstheme="minorHAnsi"/>
        </w:rPr>
        <w:t xml:space="preserve">of the integrated service, if any? </w:t>
      </w:r>
      <w:r w:rsidR="0035153C" w:rsidRPr="003310D3">
        <w:rPr>
          <w:rFonts w:cstheme="minorHAnsi"/>
        </w:rPr>
        <w:t xml:space="preserve">For </w:t>
      </w:r>
      <w:r w:rsidR="00E36195" w:rsidRPr="003310D3">
        <w:rPr>
          <w:rFonts w:cstheme="minorHAnsi"/>
        </w:rPr>
        <w:t xml:space="preserve">example: learning effects – improvement in skills/knowledge/ awareness; shared resources; </w:t>
      </w:r>
      <w:r w:rsidR="00B635EE" w:rsidRPr="003310D3">
        <w:rPr>
          <w:rFonts w:cstheme="minorHAnsi"/>
        </w:rPr>
        <w:t xml:space="preserve">other </w:t>
      </w:r>
      <w:r w:rsidR="00E36195" w:rsidRPr="003310D3">
        <w:rPr>
          <w:rFonts w:cstheme="minorHAnsi"/>
        </w:rPr>
        <w:t xml:space="preserve">benefits/disadvantages to non-T1DE patients </w:t>
      </w:r>
    </w:p>
    <w:p w14:paraId="020DA68A" w14:textId="0376E051" w:rsidR="00495035" w:rsidRDefault="00495035" w:rsidP="008579A4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>Educational outreach?</w:t>
      </w:r>
    </w:p>
    <w:p w14:paraId="6DFD12FD" w14:textId="18214795" w:rsidR="00495035" w:rsidRPr="00207142" w:rsidRDefault="00495035" w:rsidP="00207142">
      <w:pPr>
        <w:pStyle w:val="ListParagraph"/>
        <w:numPr>
          <w:ilvl w:val="1"/>
          <w:numId w:val="18"/>
        </w:numPr>
        <w:rPr>
          <w:rFonts w:cstheme="minorHAnsi"/>
        </w:rPr>
      </w:pPr>
      <w:r>
        <w:rPr>
          <w:rFonts w:cstheme="minorHAnsi"/>
        </w:rPr>
        <w:t>Educating family members and carers</w:t>
      </w:r>
    </w:p>
    <w:sectPr w:rsidR="00495035" w:rsidRPr="00207142" w:rsidSect="007D4CC0">
      <w:footerReference w:type="default" r:id="rId7"/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1F87A7" w14:textId="77777777" w:rsidR="007D4CC0" w:rsidRDefault="007D4CC0" w:rsidP="00740103">
      <w:pPr>
        <w:spacing w:after="0" w:line="240" w:lineRule="auto"/>
      </w:pPr>
      <w:r>
        <w:separator/>
      </w:r>
    </w:p>
  </w:endnote>
  <w:endnote w:type="continuationSeparator" w:id="0">
    <w:p w14:paraId="150F580B" w14:textId="77777777" w:rsidR="007D4CC0" w:rsidRDefault="007D4CC0" w:rsidP="00740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E38723" w14:textId="568FE016" w:rsidR="00740103" w:rsidRDefault="004823F0">
    <w:pPr>
      <w:pStyle w:val="Footer"/>
    </w:pPr>
    <w:r>
      <w:t>T1DE topic guide: v</w:t>
    </w:r>
    <w:r w:rsidR="005E4FD7">
      <w:t>4</w:t>
    </w:r>
    <w:r>
      <w:t xml:space="preserve">.0 </w:t>
    </w:r>
    <w:r w:rsidR="005E4FD7">
      <w:t>12</w:t>
    </w:r>
    <w:r w:rsidR="0082702C">
      <w:t>-0</w:t>
    </w:r>
    <w:r w:rsidR="005E4FD7">
      <w:t>1</w:t>
    </w:r>
    <w:r w:rsidR="0082702C">
      <w:t>-202</w:t>
    </w:r>
    <w:r w:rsidR="005E4FD7">
      <w:t>4</w:t>
    </w:r>
  </w:p>
  <w:p w14:paraId="24F04D47" w14:textId="77777777" w:rsidR="005E4FD7" w:rsidRDefault="005E4F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EFE6A1" w14:textId="77777777" w:rsidR="007D4CC0" w:rsidRDefault="007D4CC0" w:rsidP="00740103">
      <w:pPr>
        <w:spacing w:after="0" w:line="240" w:lineRule="auto"/>
      </w:pPr>
      <w:r>
        <w:separator/>
      </w:r>
    </w:p>
  </w:footnote>
  <w:footnote w:type="continuationSeparator" w:id="0">
    <w:p w14:paraId="4F0D38DA" w14:textId="77777777" w:rsidR="007D4CC0" w:rsidRDefault="007D4CC0" w:rsidP="007401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56825"/>
    <w:multiLevelType w:val="hybridMultilevel"/>
    <w:tmpl w:val="3BD23D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644F5"/>
    <w:multiLevelType w:val="hybridMultilevel"/>
    <w:tmpl w:val="64E6261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8E207E8"/>
    <w:multiLevelType w:val="hybridMultilevel"/>
    <w:tmpl w:val="15DE3C1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F31DC"/>
    <w:multiLevelType w:val="hybridMultilevel"/>
    <w:tmpl w:val="094E4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557595"/>
    <w:multiLevelType w:val="hybridMultilevel"/>
    <w:tmpl w:val="248209C8"/>
    <w:lvl w:ilvl="0" w:tplc="AEE4EE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AA3FA1"/>
    <w:multiLevelType w:val="hybridMultilevel"/>
    <w:tmpl w:val="AF7CA102"/>
    <w:lvl w:ilvl="0" w:tplc="1610B5F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4554F7"/>
    <w:multiLevelType w:val="hybridMultilevel"/>
    <w:tmpl w:val="B6648A8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CD6658D"/>
    <w:multiLevelType w:val="hybridMultilevel"/>
    <w:tmpl w:val="4A76267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3E11F56"/>
    <w:multiLevelType w:val="hybridMultilevel"/>
    <w:tmpl w:val="B14424C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F116A7C"/>
    <w:multiLevelType w:val="multilevel"/>
    <w:tmpl w:val="1F0EAE2A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624399E"/>
    <w:multiLevelType w:val="hybridMultilevel"/>
    <w:tmpl w:val="3ECEC1C4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ECD6E26"/>
    <w:multiLevelType w:val="hybridMultilevel"/>
    <w:tmpl w:val="D1729108"/>
    <w:lvl w:ilvl="0" w:tplc="D2BE45D8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0E2DEC"/>
    <w:multiLevelType w:val="hybridMultilevel"/>
    <w:tmpl w:val="5206FF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F940EC"/>
    <w:multiLevelType w:val="hybridMultilevel"/>
    <w:tmpl w:val="DEB0BBEE"/>
    <w:lvl w:ilvl="0" w:tplc="A16633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F47D7D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2FD289F"/>
    <w:multiLevelType w:val="hybridMultilevel"/>
    <w:tmpl w:val="4932675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C5AA88CC">
      <w:start w:val="1"/>
      <w:numFmt w:val="lowerRoman"/>
      <w:lvlText w:val="%4)"/>
      <w:lvlJc w:val="left"/>
      <w:pPr>
        <w:ind w:left="3240" w:hanging="720"/>
      </w:pPr>
      <w:rPr>
        <w:rFonts w:hint="default"/>
        <w:i w:val="0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EC38A7"/>
    <w:multiLevelType w:val="hybridMultilevel"/>
    <w:tmpl w:val="492C935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3413C27"/>
    <w:multiLevelType w:val="hybridMultilevel"/>
    <w:tmpl w:val="C52CD0F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69A7F1F"/>
    <w:multiLevelType w:val="hybridMultilevel"/>
    <w:tmpl w:val="433CB40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7432FAF"/>
    <w:multiLevelType w:val="hybridMultilevel"/>
    <w:tmpl w:val="0B08AF14"/>
    <w:lvl w:ilvl="0" w:tplc="0F348D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5E4A6A"/>
    <w:multiLevelType w:val="hybridMultilevel"/>
    <w:tmpl w:val="160E6B3A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>
      <w:start w:val="1"/>
      <w:numFmt w:val="lowerRoman"/>
      <w:lvlText w:val="%3."/>
      <w:lvlJc w:val="right"/>
      <w:pPr>
        <w:ind w:left="3240" w:hanging="180"/>
      </w:pPr>
    </w:lvl>
    <w:lvl w:ilvl="3" w:tplc="C5AA88CC">
      <w:start w:val="1"/>
      <w:numFmt w:val="lowerRoman"/>
      <w:lvlText w:val="%4)"/>
      <w:lvlJc w:val="left"/>
      <w:pPr>
        <w:ind w:left="4320" w:hanging="720"/>
      </w:pPr>
      <w:rPr>
        <w:rFonts w:hint="default"/>
        <w:i w:val="0"/>
      </w:r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70496D24"/>
    <w:multiLevelType w:val="hybridMultilevel"/>
    <w:tmpl w:val="81A4F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5662543">
    <w:abstractNumId w:val="11"/>
  </w:num>
  <w:num w:numId="2" w16cid:durableId="2077431994">
    <w:abstractNumId w:val="3"/>
  </w:num>
  <w:num w:numId="3" w16cid:durableId="1887522335">
    <w:abstractNumId w:val="18"/>
  </w:num>
  <w:num w:numId="4" w16cid:durableId="2044597361">
    <w:abstractNumId w:val="12"/>
  </w:num>
  <w:num w:numId="5" w16cid:durableId="1064791318">
    <w:abstractNumId w:val="21"/>
  </w:num>
  <w:num w:numId="6" w16cid:durableId="1057582302">
    <w:abstractNumId w:val="5"/>
  </w:num>
  <w:num w:numId="7" w16cid:durableId="216865194">
    <w:abstractNumId w:val="4"/>
  </w:num>
  <w:num w:numId="8" w16cid:durableId="1515683136">
    <w:abstractNumId w:val="13"/>
  </w:num>
  <w:num w:numId="9" w16cid:durableId="1501971117">
    <w:abstractNumId w:val="19"/>
  </w:num>
  <w:num w:numId="10" w16cid:durableId="1669365075">
    <w:abstractNumId w:val="6"/>
  </w:num>
  <w:num w:numId="11" w16cid:durableId="1818113024">
    <w:abstractNumId w:val="17"/>
  </w:num>
  <w:num w:numId="12" w16cid:durableId="315107412">
    <w:abstractNumId w:val="16"/>
  </w:num>
  <w:num w:numId="13" w16cid:durableId="1296372242">
    <w:abstractNumId w:val="7"/>
  </w:num>
  <w:num w:numId="14" w16cid:durableId="752092963">
    <w:abstractNumId w:val="1"/>
  </w:num>
  <w:num w:numId="15" w16cid:durableId="2099792908">
    <w:abstractNumId w:val="8"/>
  </w:num>
  <w:num w:numId="16" w16cid:durableId="648637495">
    <w:abstractNumId w:val="0"/>
  </w:num>
  <w:num w:numId="17" w16cid:durableId="981157918">
    <w:abstractNumId w:val="2"/>
  </w:num>
  <w:num w:numId="18" w16cid:durableId="766390307">
    <w:abstractNumId w:val="15"/>
  </w:num>
  <w:num w:numId="19" w16cid:durableId="1605268224">
    <w:abstractNumId w:val="14"/>
  </w:num>
  <w:num w:numId="20" w16cid:durableId="302585659">
    <w:abstractNumId w:val="9"/>
  </w:num>
  <w:num w:numId="21" w16cid:durableId="101922307">
    <w:abstractNumId w:val="20"/>
  </w:num>
  <w:num w:numId="22" w16cid:durableId="131059736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0103"/>
    <w:rsid w:val="00031201"/>
    <w:rsid w:val="001241BE"/>
    <w:rsid w:val="00134DDA"/>
    <w:rsid w:val="001D47DC"/>
    <w:rsid w:val="001E7B41"/>
    <w:rsid w:val="00207142"/>
    <w:rsid w:val="002C30F2"/>
    <w:rsid w:val="002F5CBE"/>
    <w:rsid w:val="002F6E1B"/>
    <w:rsid w:val="00301700"/>
    <w:rsid w:val="00302FC4"/>
    <w:rsid w:val="003310D3"/>
    <w:rsid w:val="0034158E"/>
    <w:rsid w:val="0035153C"/>
    <w:rsid w:val="003A2426"/>
    <w:rsid w:val="003C2453"/>
    <w:rsid w:val="003E00CC"/>
    <w:rsid w:val="00411BB7"/>
    <w:rsid w:val="004823F0"/>
    <w:rsid w:val="004853C9"/>
    <w:rsid w:val="00485533"/>
    <w:rsid w:val="00495035"/>
    <w:rsid w:val="004F7520"/>
    <w:rsid w:val="0050095C"/>
    <w:rsid w:val="00510C3D"/>
    <w:rsid w:val="00552282"/>
    <w:rsid w:val="00590FCC"/>
    <w:rsid w:val="005E4FD7"/>
    <w:rsid w:val="005F0E7A"/>
    <w:rsid w:val="005F7945"/>
    <w:rsid w:val="00624F48"/>
    <w:rsid w:val="00643698"/>
    <w:rsid w:val="00692956"/>
    <w:rsid w:val="006C3373"/>
    <w:rsid w:val="00702508"/>
    <w:rsid w:val="00711532"/>
    <w:rsid w:val="00711A4D"/>
    <w:rsid w:val="00711BC3"/>
    <w:rsid w:val="00740103"/>
    <w:rsid w:val="007D4CC0"/>
    <w:rsid w:val="0082702C"/>
    <w:rsid w:val="00841352"/>
    <w:rsid w:val="008579A4"/>
    <w:rsid w:val="008E2E36"/>
    <w:rsid w:val="0090755B"/>
    <w:rsid w:val="00916EFF"/>
    <w:rsid w:val="00966593"/>
    <w:rsid w:val="009E565F"/>
    <w:rsid w:val="00A0216E"/>
    <w:rsid w:val="00A259F7"/>
    <w:rsid w:val="00A4567A"/>
    <w:rsid w:val="00A7019E"/>
    <w:rsid w:val="00AB341B"/>
    <w:rsid w:val="00B635EE"/>
    <w:rsid w:val="00B74224"/>
    <w:rsid w:val="00C02ADD"/>
    <w:rsid w:val="00C02CC6"/>
    <w:rsid w:val="00C15DB1"/>
    <w:rsid w:val="00C815D9"/>
    <w:rsid w:val="00C8566B"/>
    <w:rsid w:val="00C85BE9"/>
    <w:rsid w:val="00C92F01"/>
    <w:rsid w:val="00DF1DF2"/>
    <w:rsid w:val="00E36195"/>
    <w:rsid w:val="00E5090A"/>
    <w:rsid w:val="00E51CF5"/>
    <w:rsid w:val="00EB74AA"/>
    <w:rsid w:val="00EC073C"/>
    <w:rsid w:val="00F25BD6"/>
    <w:rsid w:val="00F6116D"/>
    <w:rsid w:val="00F6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5E9B9"/>
  <w15:chartTrackingRefBased/>
  <w15:docId w15:val="{E7B554D6-A026-4A85-A75C-C3305EA31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01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103"/>
  </w:style>
  <w:style w:type="paragraph" w:styleId="Footer">
    <w:name w:val="footer"/>
    <w:basedOn w:val="Normal"/>
    <w:link w:val="FooterChar"/>
    <w:uiPriority w:val="99"/>
    <w:unhideWhenUsed/>
    <w:rsid w:val="007401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103"/>
  </w:style>
  <w:style w:type="paragraph" w:styleId="ListParagraph">
    <w:name w:val="List Paragraph"/>
    <w:aliases w:val="Bullet,NumberedList,Colorful List - Accent 11,Number,Table Figure,Bullets,F5 List Paragraph,List Paragraph1,Dot pt,No Spacing1,List Paragraph Char Char Char,Indicator Text,Numbered Para 1,Bullet 1,Bullet Points,MAIN CONTENT,Numbered List"/>
    <w:basedOn w:val="Normal"/>
    <w:link w:val="ListParagraphChar"/>
    <w:uiPriority w:val="34"/>
    <w:qFormat/>
    <w:rsid w:val="00740103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ListParagraphChar">
    <w:name w:val="List Paragraph Char"/>
    <w:aliases w:val="Bullet Char,NumberedList Char,Colorful List - Accent 11 Char,Number Char,Table Figure Char,Bullets Char,F5 List Paragraph Char,List Paragraph1 Char,Dot pt Char,No Spacing1 Char,List Paragraph Char Char Char Char,Indicator Text Char"/>
    <w:basedOn w:val="DefaultParagraphFont"/>
    <w:link w:val="ListParagraph"/>
    <w:uiPriority w:val="34"/>
    <w:qFormat/>
    <w:rsid w:val="00740103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F7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75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75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5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5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53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635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34</Words>
  <Characters>6097</Characters>
  <Application>Microsoft Office Word</Application>
  <DocSecurity>0</DocSecurity>
  <Lines>155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illibrand</dc:creator>
  <cp:keywords/>
  <dc:description/>
  <cp:lastModifiedBy>Elaine Harkness</cp:lastModifiedBy>
  <cp:revision>5</cp:revision>
  <dcterms:created xsi:type="dcterms:W3CDTF">2025-10-16T18:59:00Z</dcterms:created>
  <dcterms:modified xsi:type="dcterms:W3CDTF">2025-10-16T19:07:00Z</dcterms:modified>
</cp:coreProperties>
</file>